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900D86" w14:textId="732FEF6F" w:rsidR="003A4006" w:rsidRPr="00A6021C" w:rsidRDefault="003A4006" w:rsidP="00696148">
      <w:pPr>
        <w:pStyle w:val="Caption"/>
        <w:keepNext/>
        <w:spacing w:after="0"/>
        <w:ind w:left="-284"/>
        <w:rPr>
          <w:rFonts w:cs="Times New Roman"/>
          <w:sz w:val="20"/>
          <w:szCs w:val="20"/>
        </w:rPr>
      </w:pPr>
      <w:r w:rsidRPr="00A6021C">
        <w:rPr>
          <w:rFonts w:cs="Times New Roman"/>
          <w:sz w:val="20"/>
          <w:szCs w:val="20"/>
        </w:rPr>
        <w:t>Table S</w:t>
      </w:r>
      <w:r w:rsidR="00FB148D" w:rsidRPr="00A6021C">
        <w:rPr>
          <w:rFonts w:cs="Times New Roman"/>
          <w:sz w:val="20"/>
          <w:szCs w:val="20"/>
        </w:rPr>
        <w:t>3</w:t>
      </w:r>
      <w:r w:rsidRPr="00A6021C">
        <w:rPr>
          <w:rFonts w:cs="Times New Roman"/>
          <w:sz w:val="20"/>
          <w:szCs w:val="20"/>
        </w:rPr>
        <w:t xml:space="preserve">. </w:t>
      </w:r>
      <w:proofErr w:type="gramStart"/>
      <w:r w:rsidRPr="00A6021C">
        <w:rPr>
          <w:rFonts w:cs="Times New Roman"/>
          <w:sz w:val="20"/>
          <w:szCs w:val="20"/>
        </w:rPr>
        <w:t>Prevention results.</w:t>
      </w:r>
      <w:proofErr w:type="gramEnd"/>
    </w:p>
    <w:tbl>
      <w:tblPr>
        <w:tblStyle w:val="TableGrid"/>
        <w:tblW w:w="0" w:type="auto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6"/>
        <w:gridCol w:w="6095"/>
        <w:gridCol w:w="1337"/>
      </w:tblGrid>
      <w:tr w:rsidR="0095484B" w:rsidRPr="00A6021C" w14:paraId="6C900D8A" w14:textId="77777777" w:rsidTr="00696148"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</w:tcPr>
          <w:p w14:paraId="6C900D87" w14:textId="77777777" w:rsidR="0095484B" w:rsidRPr="00A6021C" w:rsidRDefault="00617152" w:rsidP="00617152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udy first author, year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6C900D88" w14:textId="77777777" w:rsidR="0095484B" w:rsidRPr="00A6021C" w:rsidRDefault="0095484B" w:rsidP="0095484B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ras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6C900D89" w14:textId="77777777" w:rsidR="0095484B" w:rsidRPr="00A6021C" w:rsidRDefault="0095484B" w:rsidP="0095484B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% yes/agreed</w:t>
            </w:r>
          </w:p>
        </w:tc>
      </w:tr>
      <w:tr w:rsidR="0095484B" w:rsidRPr="00A6021C" w14:paraId="6C900D8C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900D8B" w14:textId="77777777" w:rsidR="0095484B" w:rsidRPr="00A6021C" w:rsidRDefault="0095484B" w:rsidP="0095484B">
            <w:pPr>
              <w:pStyle w:val="NoSpacing"/>
              <w:spacing w:before="120"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PREVENTION GENERAL</w:t>
            </w:r>
          </w:p>
        </w:tc>
      </w:tr>
      <w:tr w:rsidR="0095484B" w:rsidRPr="00A6021C" w14:paraId="6C900D8E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C900D8D" w14:textId="77777777" w:rsidR="0095484B" w:rsidRPr="00A6021C" w:rsidRDefault="0095484B" w:rsidP="0095484B">
            <w:pPr>
              <w:pStyle w:val="NoSpacing"/>
              <w:spacing w:before="60" w:after="60"/>
              <w:rPr>
                <w:rFonts w:cs="Times New Roman"/>
                <w:i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Dementia is a normal part of ageing</w:t>
            </w:r>
          </w:p>
        </w:tc>
      </w:tr>
      <w:tr w:rsidR="0095484B" w:rsidRPr="00A6021C" w14:paraId="6C900D92" w14:textId="77777777" w:rsidTr="00696148">
        <w:tc>
          <w:tcPr>
            <w:tcW w:w="1986" w:type="dxa"/>
            <w:tcBorders>
              <w:top w:val="dotted" w:sz="4" w:space="0" w:color="auto"/>
            </w:tcBorders>
          </w:tcPr>
          <w:p w14:paraId="6C900D8F" w14:textId="3B60BDB5" w:rsidR="0095484B" w:rsidRPr="00A6021C" w:rsidRDefault="007D3AF9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</w:t>
            </w:r>
            <w:r w:rsidR="005A36DD" w:rsidRPr="00A6021C">
              <w:rPr>
                <w:rFonts w:cs="Times New Roman"/>
                <w:sz w:val="16"/>
                <w:szCs w:val="16"/>
              </w:rPr>
              <w:t xml:space="preserve"> Australia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="005A36DD" w:rsidRPr="00A6021C">
              <w:rPr>
                <w:rFonts w:cs="Times New Roman"/>
                <w:sz w:val="16"/>
                <w:szCs w:val="16"/>
              </w:rPr>
              <w:t xml:space="preserve"> 2017</w:t>
            </w:r>
          </w:p>
        </w:tc>
        <w:tc>
          <w:tcPr>
            <w:tcW w:w="6095" w:type="dxa"/>
            <w:tcBorders>
              <w:top w:val="dotted" w:sz="4" w:space="0" w:color="auto"/>
            </w:tcBorders>
          </w:tcPr>
          <w:p w14:paraId="6C900D90" w14:textId="77777777" w:rsidR="0095484B" w:rsidRPr="00A6021C" w:rsidRDefault="00AA1374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is not a normal part of ageing</w:t>
            </w:r>
          </w:p>
        </w:tc>
        <w:tc>
          <w:tcPr>
            <w:tcW w:w="1337" w:type="dxa"/>
            <w:tcBorders>
              <w:top w:val="dotted" w:sz="4" w:space="0" w:color="auto"/>
            </w:tcBorders>
          </w:tcPr>
          <w:p w14:paraId="6C900D91" w14:textId="77777777" w:rsidR="0095484B" w:rsidRPr="00A6021C" w:rsidRDefault="00AA1374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1%*</w:t>
            </w:r>
          </w:p>
        </w:tc>
      </w:tr>
      <w:tr w:rsidR="00B466FF" w:rsidRPr="00A6021C" w14:paraId="6C900D96" w14:textId="77777777" w:rsidTr="00696148">
        <w:tc>
          <w:tcPr>
            <w:tcW w:w="1986" w:type="dxa"/>
          </w:tcPr>
          <w:p w14:paraId="6C900D93" w14:textId="77777777" w:rsidR="00B466FF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iamond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</w:tcPr>
          <w:p w14:paraId="6C900D94" w14:textId="77777777" w:rsidR="00B466FF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Dementia is forgetfulness due to ageing. Everyone will have dementia with </w:t>
            </w:r>
            <w:r w:rsidR="00A44194" w:rsidRPr="00A6021C">
              <w:rPr>
                <w:rFonts w:cs="Times New Roman"/>
                <w:sz w:val="16"/>
                <w:szCs w:val="16"/>
              </w:rPr>
              <w:t>advancing</w:t>
            </w:r>
            <w:r w:rsidRPr="00A6021C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337" w:type="dxa"/>
          </w:tcPr>
          <w:p w14:paraId="6C900D95" w14:textId="77777777" w:rsidR="00B466FF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3%</w:t>
            </w:r>
          </w:p>
        </w:tc>
      </w:tr>
      <w:tr w:rsidR="00A44194" w:rsidRPr="00A6021C" w14:paraId="6C900D9A" w14:textId="77777777" w:rsidTr="00696148">
        <w:tc>
          <w:tcPr>
            <w:tcW w:w="1986" w:type="dxa"/>
          </w:tcPr>
          <w:p w14:paraId="6C900D97" w14:textId="77777777" w:rsidR="00A44194" w:rsidRPr="00A6021C" w:rsidRDefault="00A44194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eon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</w:tcPr>
          <w:p w14:paraId="4EC6DCB2" w14:textId="77777777" w:rsidR="00A44194" w:rsidRPr="00A6021C" w:rsidRDefault="00A44194" w:rsidP="009D349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t is normal to suffer memory loss as you get older</w:t>
            </w:r>
          </w:p>
          <w:p w14:paraId="7F874C0D" w14:textId="77777777" w:rsidR="002F23F7" w:rsidRPr="00A6021C" w:rsidRDefault="002F23F7" w:rsidP="002F23F7">
            <w:pPr>
              <w:pStyle w:val="NoSpacing"/>
              <w:numPr>
                <w:ilvl w:val="0"/>
                <w:numId w:val="10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08 cohort</w:t>
            </w:r>
          </w:p>
          <w:p w14:paraId="6C900D98" w14:textId="5E291F8E" w:rsidR="002F23F7" w:rsidRPr="00A6021C" w:rsidRDefault="002F23F7" w:rsidP="002F23F7">
            <w:pPr>
              <w:pStyle w:val="NoSpacing"/>
              <w:numPr>
                <w:ilvl w:val="0"/>
                <w:numId w:val="10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12 cohort</w:t>
            </w:r>
          </w:p>
        </w:tc>
        <w:tc>
          <w:tcPr>
            <w:tcW w:w="1337" w:type="dxa"/>
          </w:tcPr>
          <w:p w14:paraId="6AAC74AF" w14:textId="77777777" w:rsidR="002F23F7" w:rsidRPr="00A6021C" w:rsidRDefault="002F23F7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75053F34" w14:textId="6556A1BA" w:rsidR="002F23F7" w:rsidRPr="00A6021C" w:rsidRDefault="002F23F7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3.7%</w:t>
            </w:r>
          </w:p>
          <w:p w14:paraId="6C900D99" w14:textId="77777777" w:rsidR="00A44194" w:rsidRPr="00A6021C" w:rsidRDefault="00A44194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9.1%</w:t>
            </w:r>
          </w:p>
        </w:tc>
      </w:tr>
      <w:tr w:rsidR="00A44194" w:rsidRPr="00A6021C" w14:paraId="6C900D9E" w14:textId="77777777" w:rsidTr="00696148">
        <w:tc>
          <w:tcPr>
            <w:tcW w:w="1986" w:type="dxa"/>
          </w:tcPr>
          <w:p w14:paraId="6C900D9B" w14:textId="047D8377" w:rsidR="00A44194" w:rsidRPr="00A6021C" w:rsidRDefault="00A44194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cParland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6095" w:type="dxa"/>
          </w:tcPr>
          <w:p w14:paraId="6C900D9C" w14:textId="77777777" w:rsidR="00A44194" w:rsidRPr="00A6021C" w:rsidRDefault="00A44194" w:rsidP="009D349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is part of the normal process of ageing</w:t>
            </w:r>
          </w:p>
        </w:tc>
        <w:tc>
          <w:tcPr>
            <w:tcW w:w="1337" w:type="dxa"/>
          </w:tcPr>
          <w:p w14:paraId="6C900D9D" w14:textId="77777777" w:rsidR="00A44194" w:rsidRPr="00A6021C" w:rsidRDefault="00A44194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8%</w:t>
            </w:r>
          </w:p>
        </w:tc>
      </w:tr>
      <w:tr w:rsidR="00804120" w:rsidRPr="00A6021C" w14:paraId="6C900DA2" w14:textId="77777777" w:rsidTr="00696148">
        <w:tc>
          <w:tcPr>
            <w:tcW w:w="1986" w:type="dxa"/>
          </w:tcPr>
          <w:p w14:paraId="6C900D9F" w14:textId="77777777" w:rsidR="00804120" w:rsidRPr="00A6021C" w:rsidRDefault="00804120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guyen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</w:tcPr>
          <w:p w14:paraId="6C900DA0" w14:textId="77777777" w:rsidR="00804120" w:rsidRPr="00A6021C" w:rsidRDefault="00804120" w:rsidP="009D349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is forgetfulness due to ageing; everyone will have dementia with advancing age</w:t>
            </w:r>
          </w:p>
        </w:tc>
        <w:tc>
          <w:tcPr>
            <w:tcW w:w="1337" w:type="dxa"/>
          </w:tcPr>
          <w:p w14:paraId="6C900DA1" w14:textId="77777777" w:rsidR="00804120" w:rsidRPr="00A6021C" w:rsidRDefault="00804120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%</w:t>
            </w:r>
          </w:p>
        </w:tc>
      </w:tr>
      <w:tr w:rsidR="000451C9" w:rsidRPr="00A6021C" w14:paraId="6C900DA6" w14:textId="77777777" w:rsidTr="00696148">
        <w:tc>
          <w:tcPr>
            <w:tcW w:w="1986" w:type="dxa"/>
          </w:tcPr>
          <w:p w14:paraId="6C900DA3" w14:textId="77777777" w:rsidR="000451C9" w:rsidRPr="00A6021C" w:rsidRDefault="000451C9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rk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</w:tcPr>
          <w:p w14:paraId="6C900DA4" w14:textId="77777777" w:rsidR="000451C9" w:rsidRPr="00A6021C" w:rsidRDefault="000451C9" w:rsidP="009D349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zheimer’s disease is a normal process of ageing</w:t>
            </w:r>
          </w:p>
        </w:tc>
        <w:tc>
          <w:tcPr>
            <w:tcW w:w="1337" w:type="dxa"/>
          </w:tcPr>
          <w:p w14:paraId="6C900DA5" w14:textId="77777777" w:rsidR="000451C9" w:rsidRPr="00A6021C" w:rsidRDefault="00617152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3.8%</w:t>
            </w:r>
          </w:p>
        </w:tc>
      </w:tr>
      <w:tr w:rsidR="0095484B" w:rsidRPr="00A6021C" w14:paraId="6C900DAE" w14:textId="77777777" w:rsidTr="00696148">
        <w:tc>
          <w:tcPr>
            <w:tcW w:w="1986" w:type="dxa"/>
          </w:tcPr>
          <w:p w14:paraId="6C900DA7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iva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6095" w:type="dxa"/>
          </w:tcPr>
          <w:p w14:paraId="6C900DA8" w14:textId="77777777" w:rsidR="0095484B" w:rsidRPr="00A6021C" w:rsidRDefault="009D349D" w:rsidP="009D349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 you think that dementia is normal with ageing?</w:t>
            </w:r>
          </w:p>
          <w:p w14:paraId="6C900DA9" w14:textId="77777777" w:rsidR="009D349D" w:rsidRPr="00A6021C" w:rsidRDefault="009D349D" w:rsidP="009D349D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aregivers</w:t>
            </w:r>
          </w:p>
          <w:p w14:paraId="6C900DAA" w14:textId="77777777" w:rsidR="009D349D" w:rsidRPr="00A6021C" w:rsidRDefault="009D349D" w:rsidP="009D349D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on-caregivers</w:t>
            </w:r>
          </w:p>
        </w:tc>
        <w:tc>
          <w:tcPr>
            <w:tcW w:w="1337" w:type="dxa"/>
          </w:tcPr>
          <w:p w14:paraId="6C900DAB" w14:textId="77777777" w:rsidR="0095484B" w:rsidRPr="00A6021C" w:rsidRDefault="0095484B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DAC" w14:textId="77777777" w:rsidR="009D349D" w:rsidRPr="00A6021C" w:rsidRDefault="009D349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6%</w:t>
            </w:r>
          </w:p>
          <w:p w14:paraId="6C900DAD" w14:textId="77777777" w:rsidR="009D349D" w:rsidRPr="00A6021C" w:rsidRDefault="009D349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%</w:t>
            </w:r>
          </w:p>
        </w:tc>
      </w:tr>
      <w:tr w:rsidR="0095484B" w:rsidRPr="00A6021C" w14:paraId="6C900DB2" w14:textId="77777777" w:rsidTr="00696148">
        <w:tc>
          <w:tcPr>
            <w:tcW w:w="1986" w:type="dxa"/>
          </w:tcPr>
          <w:p w14:paraId="6C900DAF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Seo</w:t>
            </w:r>
            <w:proofErr w:type="spellEnd"/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</w:tcPr>
          <w:p w14:paraId="6C900DB0" w14:textId="77777777" w:rsidR="0095484B" w:rsidRPr="00A6021C" w:rsidRDefault="00AA1374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Everyone develops dementia when he or she becomes old</w:t>
            </w:r>
          </w:p>
        </w:tc>
        <w:tc>
          <w:tcPr>
            <w:tcW w:w="1337" w:type="dxa"/>
          </w:tcPr>
          <w:p w14:paraId="6C900DB1" w14:textId="77777777" w:rsidR="0095484B" w:rsidRPr="00A6021C" w:rsidRDefault="00B51DB8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6.4%</w:t>
            </w:r>
          </w:p>
        </w:tc>
      </w:tr>
      <w:tr w:rsidR="0095484B" w:rsidRPr="00A6021C" w14:paraId="6C900DB6" w14:textId="77777777" w:rsidTr="00696148">
        <w:tc>
          <w:tcPr>
            <w:tcW w:w="1986" w:type="dxa"/>
            <w:tcBorders>
              <w:bottom w:val="nil"/>
            </w:tcBorders>
          </w:tcPr>
          <w:p w14:paraId="6C900DB3" w14:textId="77777777" w:rsidR="0095484B" w:rsidRPr="00A6021C" w:rsidRDefault="005A36D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an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2</w:t>
            </w:r>
          </w:p>
        </w:tc>
        <w:tc>
          <w:tcPr>
            <w:tcW w:w="6095" w:type="dxa"/>
            <w:tcBorders>
              <w:bottom w:val="nil"/>
            </w:tcBorders>
          </w:tcPr>
          <w:p w14:paraId="6C900DB4" w14:textId="77777777" w:rsidR="0095484B" w:rsidRPr="00A6021C" w:rsidRDefault="00B51DB8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is a normal part of ageing such that all older people develop dementia as they age</w:t>
            </w:r>
          </w:p>
        </w:tc>
        <w:tc>
          <w:tcPr>
            <w:tcW w:w="1337" w:type="dxa"/>
            <w:tcBorders>
              <w:bottom w:val="nil"/>
            </w:tcBorders>
          </w:tcPr>
          <w:p w14:paraId="6C900DB5" w14:textId="77777777" w:rsidR="0095484B" w:rsidRPr="00A6021C" w:rsidRDefault="00B51DB8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8.1%</w:t>
            </w:r>
          </w:p>
        </w:tc>
      </w:tr>
      <w:tr w:rsidR="005A36DD" w:rsidRPr="00A6021C" w14:paraId="6C900DBA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B7" w14:textId="4795431C" w:rsidR="005A36DD" w:rsidRPr="00A6021C" w:rsidRDefault="00AC7EC1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oo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="005A36DD"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B8" w14:textId="77777777" w:rsidR="005A36D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Dementia is forgetfulness due to aging; everyone will have dementia with </w:t>
            </w:r>
            <w:r w:rsidR="00A44194" w:rsidRPr="00A6021C">
              <w:rPr>
                <w:rFonts w:cs="Times New Roman"/>
                <w:sz w:val="16"/>
                <w:szCs w:val="16"/>
              </w:rPr>
              <w:t>advancing</w:t>
            </w:r>
            <w:r w:rsidRPr="00A6021C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B9" w14:textId="77777777" w:rsidR="005A36D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1.5%</w:t>
            </w:r>
          </w:p>
        </w:tc>
      </w:tr>
      <w:tr w:rsidR="009D349D" w:rsidRPr="00A6021C" w14:paraId="6C900DBE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BB" w14:textId="77777777" w:rsidR="009D349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ang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BC" w14:textId="77777777" w:rsidR="009D349D" w:rsidRPr="00A6021C" w:rsidRDefault="00A44194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Alzheimer’s disease </w:t>
            </w:r>
            <w:r w:rsidR="009D349D" w:rsidRPr="00A6021C">
              <w:rPr>
                <w:rFonts w:cs="Times New Roman"/>
                <w:sz w:val="16"/>
                <w:szCs w:val="16"/>
              </w:rPr>
              <w:t>is caused by normal ageing, and everyone will suffer from it when one gets ol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BD" w14:textId="77777777" w:rsidR="009D349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6.4%</w:t>
            </w:r>
          </w:p>
        </w:tc>
      </w:tr>
      <w:tr w:rsidR="005A36DD" w:rsidRPr="00A6021C" w14:paraId="6C900DC2" w14:textId="77777777" w:rsidTr="00696148">
        <w:trPr>
          <w:trHeight w:val="70"/>
        </w:trPr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BF" w14:textId="77777777" w:rsidR="005A36DD" w:rsidRPr="00A6021C" w:rsidRDefault="005A36D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eng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C0" w14:textId="77777777" w:rsidR="005A36D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t is normal to get dementia when you get ol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C1" w14:textId="77777777" w:rsidR="005A36DD" w:rsidRPr="00A6021C" w:rsidRDefault="009D349D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8.1%</w:t>
            </w:r>
          </w:p>
        </w:tc>
      </w:tr>
      <w:tr w:rsidR="005A36DD" w:rsidRPr="00A6021C" w14:paraId="6C900DC6" w14:textId="77777777" w:rsidTr="00696148">
        <w:tc>
          <w:tcPr>
            <w:tcW w:w="1986" w:type="dxa"/>
            <w:tcBorders>
              <w:top w:val="nil"/>
              <w:bottom w:val="dotted" w:sz="4" w:space="0" w:color="auto"/>
              <w:right w:val="nil"/>
            </w:tcBorders>
          </w:tcPr>
          <w:p w14:paraId="6C900DC3" w14:textId="6C533793" w:rsidR="005A36DD" w:rsidRPr="00A6021C" w:rsidRDefault="00AC7EC1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heng</w:t>
            </w:r>
            <w:r w:rsidR="00617152" w:rsidRPr="00A6021C">
              <w:rPr>
                <w:rFonts w:cs="Times New Roman"/>
                <w:sz w:val="16"/>
                <w:szCs w:val="16"/>
              </w:rPr>
              <w:t>,</w:t>
            </w:r>
            <w:r w:rsidR="005A36DD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900DC4" w14:textId="77777777" w:rsidR="005A36DD" w:rsidRPr="00A6021C" w:rsidRDefault="000451C9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Dementia is forgetfulness due to ageing. </w:t>
            </w:r>
            <w:r w:rsidR="00B51DB8" w:rsidRPr="00A6021C">
              <w:rPr>
                <w:rFonts w:cs="Times New Roman"/>
                <w:sz w:val="16"/>
                <w:szCs w:val="16"/>
              </w:rPr>
              <w:t xml:space="preserve">Everyone will have dementia with </w:t>
            </w:r>
            <w:r w:rsidR="00A44194" w:rsidRPr="00A6021C">
              <w:rPr>
                <w:rFonts w:cs="Times New Roman"/>
                <w:sz w:val="16"/>
                <w:szCs w:val="16"/>
              </w:rPr>
              <w:t>advancing</w:t>
            </w:r>
            <w:r w:rsidR="00B51DB8" w:rsidRPr="00A6021C">
              <w:rPr>
                <w:rFonts w:cs="Times New Roman"/>
                <w:sz w:val="16"/>
                <w:szCs w:val="16"/>
              </w:rPr>
              <w:t xml:space="preserve"> age</w:t>
            </w:r>
          </w:p>
        </w:tc>
        <w:tc>
          <w:tcPr>
            <w:tcW w:w="1337" w:type="dxa"/>
            <w:tcBorders>
              <w:top w:val="nil"/>
              <w:left w:val="nil"/>
              <w:bottom w:val="dotted" w:sz="4" w:space="0" w:color="auto"/>
            </w:tcBorders>
          </w:tcPr>
          <w:p w14:paraId="6C900DC5" w14:textId="77777777" w:rsidR="005A36DD" w:rsidRPr="00A6021C" w:rsidRDefault="009D349D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1.8%</w:t>
            </w:r>
          </w:p>
        </w:tc>
      </w:tr>
      <w:tr w:rsidR="0095484B" w:rsidRPr="00A6021C" w14:paraId="6C900DC8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DC7" w14:textId="77777777" w:rsidR="0095484B" w:rsidRPr="00A6021C" w:rsidRDefault="0095484B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Dementia is not preventable</w:t>
            </w:r>
          </w:p>
        </w:tc>
      </w:tr>
      <w:tr w:rsidR="0095484B" w:rsidRPr="00A6021C" w14:paraId="6C900DD0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CD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eon 20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78755BB" w14:textId="77777777" w:rsidR="0095484B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Nothing can be done to avoid getting </w:t>
            </w:r>
            <w:r w:rsidR="00A44194" w:rsidRPr="00A6021C">
              <w:rPr>
                <w:rFonts w:cs="Times New Roman"/>
                <w:sz w:val="16"/>
                <w:szCs w:val="16"/>
              </w:rPr>
              <w:t>Alzheimer’s disease</w:t>
            </w:r>
          </w:p>
          <w:p w14:paraId="2DF0B5C2" w14:textId="692CCBF3" w:rsidR="002F23F7" w:rsidRPr="00A6021C" w:rsidRDefault="002F23F7" w:rsidP="002F23F7">
            <w:pPr>
              <w:pStyle w:val="NoSpacing"/>
              <w:numPr>
                <w:ilvl w:val="0"/>
                <w:numId w:val="8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08 cohort</w:t>
            </w:r>
          </w:p>
          <w:p w14:paraId="6C900DCE" w14:textId="6AED9B78" w:rsidR="002F23F7" w:rsidRPr="00A6021C" w:rsidRDefault="002F23F7" w:rsidP="002F23F7">
            <w:pPr>
              <w:pStyle w:val="NoSpacing"/>
              <w:numPr>
                <w:ilvl w:val="0"/>
                <w:numId w:val="11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13 cohort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38723238" w14:textId="77777777" w:rsidR="002F23F7" w:rsidRPr="00A6021C" w:rsidRDefault="002F23F7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0FFD7047" w14:textId="08C916C8" w:rsidR="002F23F7" w:rsidRPr="00A6021C" w:rsidRDefault="002F23F7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.8%</w:t>
            </w:r>
          </w:p>
          <w:p w14:paraId="6C900DCF" w14:textId="77777777" w:rsidR="0095484B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.3%</w:t>
            </w:r>
          </w:p>
        </w:tc>
      </w:tr>
      <w:tr w:rsidR="0095484B" w:rsidRPr="00A6021C" w14:paraId="6C900DD4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D1" w14:textId="0679B09E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D2" w14:textId="77777777" w:rsidR="0095484B" w:rsidRPr="00A6021C" w:rsidRDefault="00A70D5C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mentia can be prevente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D3" w14:textId="77777777" w:rsidR="0095484B" w:rsidRPr="00A6021C" w:rsidRDefault="00232D09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5%*</w:t>
            </w:r>
          </w:p>
        </w:tc>
      </w:tr>
      <w:tr w:rsidR="0095484B" w:rsidRPr="00A6021C" w14:paraId="6C900DDC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D5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Mi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>-Ra 20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D6" w14:textId="77777777" w:rsidR="0095484B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is no way to prevent dementia</w:t>
            </w:r>
          </w:p>
          <w:p w14:paraId="6C900DD7" w14:textId="77777777" w:rsidR="00B466FF" w:rsidRPr="00A6021C" w:rsidRDefault="00B466FF" w:rsidP="00B466FF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ale</w:t>
            </w:r>
          </w:p>
          <w:p w14:paraId="6C900DD8" w14:textId="77777777" w:rsidR="00B466FF" w:rsidRPr="00A6021C" w:rsidRDefault="00B466FF" w:rsidP="00B466FF">
            <w:pPr>
              <w:pStyle w:val="NoSpacing"/>
              <w:numPr>
                <w:ilvl w:val="0"/>
                <w:numId w:val="7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D9" w14:textId="77777777" w:rsidR="0095484B" w:rsidRPr="00A6021C" w:rsidRDefault="0095484B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DDA" w14:textId="77777777" w:rsidR="00B466FF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2.9%</w:t>
            </w:r>
          </w:p>
          <w:p w14:paraId="6C900DDB" w14:textId="77777777" w:rsidR="00B466FF" w:rsidRPr="00A6021C" w:rsidRDefault="00B466FF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3%</w:t>
            </w:r>
          </w:p>
        </w:tc>
      </w:tr>
      <w:tr w:rsidR="0095484B" w:rsidRPr="00A6021C" w14:paraId="6C900DE0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DD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Seo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DE" w14:textId="77777777" w:rsidR="0095484B" w:rsidRPr="00A6021C" w:rsidRDefault="009D349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here is no way to prevent dementi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DF" w14:textId="77777777" w:rsidR="0095484B" w:rsidRPr="00A6021C" w:rsidRDefault="009D349D" w:rsidP="0095484B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19%</w:t>
            </w:r>
          </w:p>
        </w:tc>
      </w:tr>
      <w:tr w:rsidR="0095484B" w:rsidRPr="00A6021C" w14:paraId="6C900DE4" w14:textId="77777777" w:rsidTr="00696148">
        <w:tc>
          <w:tcPr>
            <w:tcW w:w="1986" w:type="dxa"/>
            <w:tcBorders>
              <w:top w:val="nil"/>
              <w:bottom w:val="nil"/>
              <w:right w:val="nil"/>
            </w:tcBorders>
          </w:tcPr>
          <w:p w14:paraId="6C900DE1" w14:textId="77777777" w:rsidR="0095484B" w:rsidRPr="00A6021C" w:rsidRDefault="005A36DD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C900DE2" w14:textId="77777777" w:rsidR="0095484B" w:rsidRPr="00A6021C" w:rsidRDefault="00835F6C" w:rsidP="00835F6C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ongly believe the risk for dementia can be reduced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</w:tcBorders>
          </w:tcPr>
          <w:p w14:paraId="6C900DE3" w14:textId="77777777" w:rsidR="0095484B" w:rsidRPr="00A6021C" w:rsidRDefault="00835F6C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1.5%</w:t>
            </w:r>
            <w:r w:rsidR="00F33E99" w:rsidRPr="00A6021C">
              <w:rPr>
                <w:rFonts w:cs="Times New Roman"/>
                <w:sz w:val="16"/>
                <w:szCs w:val="16"/>
              </w:rPr>
              <w:t>*</w:t>
            </w:r>
          </w:p>
        </w:tc>
      </w:tr>
      <w:tr w:rsidR="0095484B" w:rsidRPr="00A6021C" w14:paraId="6C900DE8" w14:textId="77777777" w:rsidTr="00696148">
        <w:tc>
          <w:tcPr>
            <w:tcW w:w="1986" w:type="dxa"/>
            <w:tcBorders>
              <w:top w:val="nil"/>
              <w:bottom w:val="dotted" w:sz="4" w:space="0" w:color="auto"/>
              <w:right w:val="nil"/>
            </w:tcBorders>
          </w:tcPr>
          <w:p w14:paraId="6C900DE5" w14:textId="77777777" w:rsidR="0095484B" w:rsidRPr="00A6021C" w:rsidRDefault="005A36DD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eng 2015</w:t>
            </w: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900DE6" w14:textId="77777777" w:rsidR="0095484B" w:rsidRPr="00A6021C" w:rsidRDefault="00B51DB8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e cannot prevent dementia now</w:t>
            </w:r>
          </w:p>
        </w:tc>
        <w:tc>
          <w:tcPr>
            <w:tcW w:w="1337" w:type="dxa"/>
            <w:tcBorders>
              <w:top w:val="nil"/>
              <w:left w:val="nil"/>
              <w:bottom w:val="dotted" w:sz="4" w:space="0" w:color="auto"/>
            </w:tcBorders>
          </w:tcPr>
          <w:p w14:paraId="6C900DE7" w14:textId="77777777" w:rsidR="0095484B" w:rsidRPr="00A6021C" w:rsidRDefault="009D349D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0.1%</w:t>
            </w:r>
          </w:p>
        </w:tc>
      </w:tr>
      <w:tr w:rsidR="0095484B" w:rsidRPr="00A6021C" w14:paraId="6C900DEA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DE9" w14:textId="77777777" w:rsidR="0095484B" w:rsidRPr="00A6021C" w:rsidRDefault="0095484B" w:rsidP="00A44194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 xml:space="preserve">Genes only partially account for the development of </w:t>
            </w:r>
            <w:r w:rsidR="00A44194"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dementia</w:t>
            </w:r>
          </w:p>
        </w:tc>
      </w:tr>
      <w:tr w:rsidR="0095484B" w:rsidRPr="00A6021C" w14:paraId="6C900DEE" w14:textId="77777777" w:rsidTr="00696148">
        <w:tc>
          <w:tcPr>
            <w:tcW w:w="1986" w:type="dxa"/>
            <w:tcBorders>
              <w:top w:val="dotted" w:sz="4" w:space="0" w:color="auto"/>
              <w:bottom w:val="nil"/>
              <w:right w:val="nil"/>
            </w:tcBorders>
          </w:tcPr>
          <w:p w14:paraId="6C900DEB" w14:textId="77777777" w:rsidR="0095484B" w:rsidRPr="00A6021C" w:rsidRDefault="005A36DD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609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900DEC" w14:textId="77777777" w:rsidR="0095484B" w:rsidRPr="00A6021C" w:rsidRDefault="00A70D5C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Genes can only partially account for the development of </w:t>
            </w:r>
            <w:r w:rsidR="00A44194" w:rsidRPr="00A6021C">
              <w:rPr>
                <w:rFonts w:cs="Times New Roman"/>
                <w:sz w:val="16"/>
                <w:szCs w:val="16"/>
              </w:rPr>
              <w:t>Alzheimer’s disease</w:t>
            </w:r>
          </w:p>
        </w:tc>
        <w:tc>
          <w:tcPr>
            <w:tcW w:w="1337" w:type="dxa"/>
            <w:tcBorders>
              <w:top w:val="dotted" w:sz="4" w:space="0" w:color="auto"/>
              <w:left w:val="nil"/>
              <w:bottom w:val="nil"/>
            </w:tcBorders>
          </w:tcPr>
          <w:p w14:paraId="6C900DED" w14:textId="77777777" w:rsidR="0095484B" w:rsidRPr="00A6021C" w:rsidRDefault="00A70D5C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2.4%</w:t>
            </w:r>
          </w:p>
        </w:tc>
      </w:tr>
      <w:tr w:rsidR="0095484B" w:rsidRPr="00A6021C" w14:paraId="6C900DF2" w14:textId="77777777" w:rsidTr="00696148">
        <w:tc>
          <w:tcPr>
            <w:tcW w:w="1986" w:type="dxa"/>
            <w:tcBorders>
              <w:top w:val="nil"/>
              <w:bottom w:val="dotted" w:sz="4" w:space="0" w:color="auto"/>
              <w:right w:val="nil"/>
            </w:tcBorders>
          </w:tcPr>
          <w:p w14:paraId="6C900DEF" w14:textId="77777777" w:rsidR="0095484B" w:rsidRPr="00A6021C" w:rsidRDefault="005A36DD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ites 2016</w:t>
            </w:r>
          </w:p>
        </w:tc>
        <w:tc>
          <w:tcPr>
            <w:tcW w:w="6095" w:type="dxa"/>
            <w:tcBorders>
              <w:top w:val="nil"/>
              <w:left w:val="nil"/>
              <w:bottom w:val="dotted" w:sz="4" w:space="0" w:color="auto"/>
              <w:right w:val="nil"/>
            </w:tcBorders>
          </w:tcPr>
          <w:p w14:paraId="6C900DF0" w14:textId="77777777" w:rsidR="0095484B" w:rsidRPr="00A6021C" w:rsidRDefault="00835F6C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Genes can only partially account for the development of </w:t>
            </w:r>
            <w:r w:rsidR="006671B7" w:rsidRPr="00A6021C">
              <w:rPr>
                <w:rFonts w:cs="Times New Roman"/>
                <w:sz w:val="16"/>
                <w:szCs w:val="16"/>
              </w:rPr>
              <w:t>Alzheimer’s disease</w:t>
            </w:r>
          </w:p>
        </w:tc>
        <w:tc>
          <w:tcPr>
            <w:tcW w:w="1337" w:type="dxa"/>
            <w:tcBorders>
              <w:top w:val="nil"/>
              <w:left w:val="nil"/>
              <w:bottom w:val="dotted" w:sz="4" w:space="0" w:color="auto"/>
            </w:tcBorders>
          </w:tcPr>
          <w:p w14:paraId="6C900DF1" w14:textId="77777777" w:rsidR="0095484B" w:rsidRPr="00A6021C" w:rsidRDefault="009D349D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8.4%</w:t>
            </w:r>
          </w:p>
        </w:tc>
      </w:tr>
      <w:tr w:rsidR="00617152" w:rsidRPr="00A6021C" w14:paraId="6C900DF4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DF3" w14:textId="77777777" w:rsidR="00617152" w:rsidRPr="00A6021C" w:rsidRDefault="00617152" w:rsidP="00617152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Belief in personal ability to reduce risk</w:t>
            </w:r>
          </w:p>
        </w:tc>
      </w:tr>
      <w:tr w:rsidR="00617152" w:rsidRPr="00A6021C" w14:paraId="6C900DF8" w14:textId="77777777" w:rsidTr="00696148">
        <w:tc>
          <w:tcPr>
            <w:tcW w:w="1986" w:type="dxa"/>
            <w:tcBorders>
              <w:top w:val="dotted" w:sz="4" w:space="0" w:color="auto"/>
              <w:bottom w:val="nil"/>
              <w:right w:val="nil"/>
            </w:tcBorders>
          </w:tcPr>
          <w:p w14:paraId="6C900DF5" w14:textId="77777777" w:rsidR="00617152" w:rsidRPr="00A6021C" w:rsidRDefault="00617152" w:rsidP="004202CE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C900DF6" w14:textId="77777777" w:rsidR="00617152" w:rsidRPr="00A6021C" w:rsidRDefault="00617152" w:rsidP="004202CE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 am confident that I can take action to reduce my risk</w:t>
            </w:r>
          </w:p>
        </w:tc>
        <w:tc>
          <w:tcPr>
            <w:tcW w:w="1337" w:type="dxa"/>
            <w:tcBorders>
              <w:top w:val="dotted" w:sz="4" w:space="0" w:color="auto"/>
              <w:left w:val="nil"/>
              <w:bottom w:val="nil"/>
            </w:tcBorders>
          </w:tcPr>
          <w:p w14:paraId="6C900DF7" w14:textId="77777777" w:rsidR="00617152" w:rsidRPr="00A6021C" w:rsidRDefault="00617152" w:rsidP="004202CE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1.5%</w:t>
            </w:r>
          </w:p>
        </w:tc>
      </w:tr>
      <w:tr w:rsidR="00617152" w:rsidRPr="00A6021C" w14:paraId="6C900DFA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900DF9" w14:textId="77777777" w:rsidR="00617152" w:rsidRPr="00A6021C" w:rsidRDefault="00617152" w:rsidP="0095484B">
            <w:pPr>
              <w:pStyle w:val="NoSpacing"/>
              <w:spacing w:before="120" w:after="120"/>
              <w:rPr>
                <w:rFonts w:cs="Times New Roman"/>
                <w:bCs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NON-PHARMACOLOGICAL PREVENTION</w:t>
            </w:r>
          </w:p>
        </w:tc>
      </w:tr>
      <w:tr w:rsidR="00617152" w:rsidRPr="00A6021C" w14:paraId="6C900DFC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C900DFB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bCs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Eating a healthy diet can reduce risk for dementia</w:t>
            </w:r>
          </w:p>
        </w:tc>
      </w:tr>
      <w:tr w:rsidR="00617152" w:rsidRPr="00A6021C" w14:paraId="6C900E00" w14:textId="77777777" w:rsidTr="00696148">
        <w:trPr>
          <w:trHeight w:val="170"/>
        </w:trPr>
        <w:tc>
          <w:tcPr>
            <w:tcW w:w="1986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C900DFD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lmel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C900DFE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o reduce risk, very likely to eat healthily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C900DFF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4%</w:t>
            </w:r>
          </w:p>
        </w:tc>
      </w:tr>
      <w:tr w:rsidR="00617152" w:rsidRPr="00A6021C" w14:paraId="6C900E0A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C900E01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14:paraId="6C900E02" w14:textId="77777777" w:rsidR="00617152" w:rsidRPr="00A6021C" w:rsidRDefault="00617152" w:rsidP="00A70D5C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ealthy diet reduces the risk for developing Alzheimer’s disease</w:t>
            </w:r>
          </w:p>
          <w:p w14:paraId="6C900E03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04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ack</w:t>
            </w:r>
          </w:p>
          <w:p w14:paraId="6C900E05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C900E06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0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9.2%</w:t>
            </w:r>
          </w:p>
          <w:p w14:paraId="6C900E08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.1%</w:t>
            </w:r>
          </w:p>
          <w:p w14:paraId="6C900E0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6.2%</w:t>
            </w:r>
          </w:p>
        </w:tc>
      </w:tr>
      <w:tr w:rsidR="00617152" w:rsidRPr="00A6021C" w14:paraId="6C900E0E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C900E0B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14:paraId="6C900E0C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gularly eating fruits and vegetables prevents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C900E0D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7%</w:t>
            </w:r>
          </w:p>
        </w:tc>
      </w:tr>
      <w:tr w:rsidR="00617152" w:rsidRPr="00A6021C" w14:paraId="6C900E12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C900E0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14:paraId="6C900E10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ealthy diet and lifestyle can prevent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C900E11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.1%</w:t>
            </w:r>
          </w:p>
        </w:tc>
      </w:tr>
      <w:tr w:rsidR="00617152" w:rsidRPr="00A6021C" w14:paraId="6C900E1E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C900E13" w14:textId="0B8B162F" w:rsidR="00617152" w:rsidRPr="00A6021C" w:rsidRDefault="00AC7EC1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ielse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14:paraId="6C900E14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iet can cause dementia</w:t>
            </w:r>
          </w:p>
          <w:p w14:paraId="6C900E15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anish</w:t>
            </w:r>
          </w:p>
          <w:p w14:paraId="6C900E16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ish</w:t>
            </w:r>
          </w:p>
          <w:p w14:paraId="6C900E17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urkish</w:t>
            </w:r>
          </w:p>
          <w:p w14:paraId="6C900E18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kistani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C900E1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1A" w14:textId="73AE7430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4%</w:t>
            </w:r>
          </w:p>
          <w:p w14:paraId="6C900E1B" w14:textId="13CCC1E1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4%</w:t>
            </w:r>
          </w:p>
          <w:p w14:paraId="6C900E1C" w14:textId="3136801F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7%</w:t>
            </w:r>
          </w:p>
          <w:p w14:paraId="6C900E1D" w14:textId="7A1E3A06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2%</w:t>
            </w:r>
          </w:p>
        </w:tc>
      </w:tr>
      <w:tr w:rsidR="00617152" w:rsidRPr="00A6021C" w14:paraId="6C900E22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nil"/>
            </w:tcBorders>
            <w:shd w:val="clear" w:color="auto" w:fill="auto"/>
          </w:tcPr>
          <w:p w14:paraId="6C900E1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nil"/>
            </w:tcBorders>
            <w:shd w:val="clear" w:color="auto" w:fill="auto"/>
          </w:tcPr>
          <w:p w14:paraId="6C900E20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Eating a healthy diet is a very effective protective factor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auto"/>
          </w:tcPr>
          <w:p w14:paraId="6C900E21" w14:textId="77777777" w:rsidR="00617152" w:rsidRPr="00A6021C" w:rsidRDefault="00617152" w:rsidP="005A36DD">
            <w:pPr>
              <w:pStyle w:val="NoSpacing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4.3%</w:t>
            </w:r>
          </w:p>
        </w:tc>
      </w:tr>
      <w:tr w:rsidR="00617152" w:rsidRPr="00A6021C" w14:paraId="6C900E26" w14:textId="77777777" w:rsidTr="00696148">
        <w:trPr>
          <w:trHeight w:val="170"/>
        </w:trPr>
        <w:tc>
          <w:tcPr>
            <w:tcW w:w="1986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C900E23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C900E24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ealthy diet is beneficial for dementia risk reduction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  <w:shd w:val="clear" w:color="auto" w:fill="auto"/>
          </w:tcPr>
          <w:p w14:paraId="6C900E25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bCs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bCs/>
                <w:color w:val="000000" w:themeColor="text1"/>
                <w:sz w:val="16"/>
                <w:szCs w:val="16"/>
              </w:rPr>
              <w:t>23.3%</w:t>
            </w:r>
          </w:p>
        </w:tc>
      </w:tr>
      <w:tr w:rsidR="00617152" w:rsidRPr="00A6021C" w14:paraId="6C900E28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00E27" w14:textId="77777777" w:rsidR="00617152" w:rsidRPr="00A6021C" w:rsidRDefault="00617152" w:rsidP="0095484B">
            <w:pPr>
              <w:pStyle w:val="NoSpacing"/>
              <w:spacing w:before="60" w:after="60"/>
              <w:rPr>
                <w:rStyle w:val="Strong"/>
                <w:rFonts w:cs="Times New Roman"/>
                <w:b w:val="0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Not smoking can reduce risk for dementia</w:t>
            </w:r>
          </w:p>
        </w:tc>
      </w:tr>
      <w:tr w:rsidR="00617152" w:rsidRPr="00A6021C" w14:paraId="6C900E2C" w14:textId="77777777" w:rsidTr="00696148">
        <w:tc>
          <w:tcPr>
            <w:tcW w:w="1986" w:type="dxa"/>
            <w:tcBorders>
              <w:top w:val="dotted" w:sz="4" w:space="0" w:color="auto"/>
            </w:tcBorders>
          </w:tcPr>
          <w:p w14:paraId="6C900E29" w14:textId="77777777" w:rsidR="00617152" w:rsidRPr="00A6021C" w:rsidRDefault="00617152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</w:tcBorders>
          </w:tcPr>
          <w:p w14:paraId="6C900E2A" w14:textId="77777777" w:rsidR="00617152" w:rsidRPr="00A6021C" w:rsidRDefault="00617152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ot smoking prevents dementia</w:t>
            </w:r>
          </w:p>
        </w:tc>
        <w:tc>
          <w:tcPr>
            <w:tcW w:w="1337" w:type="dxa"/>
            <w:tcBorders>
              <w:top w:val="dotted" w:sz="4" w:space="0" w:color="auto"/>
            </w:tcBorders>
          </w:tcPr>
          <w:p w14:paraId="6C900E2B" w14:textId="77777777" w:rsidR="00617152" w:rsidRPr="00A6021C" w:rsidRDefault="00617152" w:rsidP="0095484B">
            <w:pPr>
              <w:pStyle w:val="NoSpacing"/>
              <w:spacing w:before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9%</w:t>
            </w:r>
          </w:p>
        </w:tc>
      </w:tr>
      <w:tr w:rsidR="00617152" w:rsidRPr="00A6021C" w14:paraId="6C900E30" w14:textId="77777777" w:rsidTr="00696148">
        <w:tc>
          <w:tcPr>
            <w:tcW w:w="1986" w:type="dxa"/>
            <w:tcBorders>
              <w:bottom w:val="dotted" w:sz="4" w:space="0" w:color="auto"/>
            </w:tcBorders>
          </w:tcPr>
          <w:p w14:paraId="6C900E2D" w14:textId="77777777" w:rsidR="00617152" w:rsidRPr="00A6021C" w:rsidRDefault="00617152" w:rsidP="0095484B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bottom w:val="dotted" w:sz="4" w:space="0" w:color="auto"/>
            </w:tcBorders>
          </w:tcPr>
          <w:p w14:paraId="6C900E2E" w14:textId="77777777" w:rsidR="00617152" w:rsidRPr="00A6021C" w:rsidRDefault="00617152" w:rsidP="0095484B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ot smoking is beneficial for dementia risk reduction</w:t>
            </w:r>
          </w:p>
        </w:tc>
        <w:tc>
          <w:tcPr>
            <w:tcW w:w="1337" w:type="dxa"/>
            <w:tcBorders>
              <w:bottom w:val="dotted" w:sz="4" w:space="0" w:color="auto"/>
            </w:tcBorders>
          </w:tcPr>
          <w:p w14:paraId="6C900E2F" w14:textId="77777777" w:rsidR="00617152" w:rsidRPr="00A6021C" w:rsidRDefault="00617152" w:rsidP="0095484B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.1%</w:t>
            </w:r>
          </w:p>
        </w:tc>
      </w:tr>
      <w:tr w:rsidR="00617152" w:rsidRPr="00A6021C" w14:paraId="6C900E32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00E31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hysical activity can reduce risk for dementia</w:t>
            </w:r>
          </w:p>
        </w:tc>
      </w:tr>
      <w:tr w:rsidR="00617152" w:rsidRPr="00A6021C" w14:paraId="6C900E36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E33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lmel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E34" w14:textId="77777777" w:rsidR="00617152" w:rsidRPr="00A6021C" w:rsidRDefault="00617152" w:rsidP="00B51DB8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o reduce risk, very likely to exercise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E35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</w:tc>
      </w:tr>
      <w:tr w:rsidR="00617152" w:rsidRPr="00A6021C" w14:paraId="6C900E40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3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38" w14:textId="77777777" w:rsidR="00617152" w:rsidRPr="00A6021C" w:rsidRDefault="00617152" w:rsidP="00A70D5C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ysical activity reduces the risk for developing Alzheimer’s disease</w:t>
            </w:r>
          </w:p>
          <w:p w14:paraId="6C900E39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3A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lastRenderedPageBreak/>
              <w:t>Black</w:t>
            </w:r>
          </w:p>
          <w:p w14:paraId="6C900E3B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3C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3D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0.0%</w:t>
            </w:r>
          </w:p>
          <w:p w14:paraId="6C900E3E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lastRenderedPageBreak/>
              <w:t>83.6%</w:t>
            </w:r>
          </w:p>
          <w:p w14:paraId="6C900E3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7.3%</w:t>
            </w:r>
          </w:p>
        </w:tc>
      </w:tr>
      <w:tr w:rsidR="00617152" w:rsidRPr="00A6021C" w14:paraId="6C900E44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41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lastRenderedPageBreak/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42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gular physical exercise or sports prevents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43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8%</w:t>
            </w:r>
          </w:p>
        </w:tc>
      </w:tr>
      <w:tr w:rsidR="00617152" w:rsidRPr="00A6021C" w14:paraId="6C900E48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45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46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port/exercise/physical fitness can prevent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4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3.8%</w:t>
            </w:r>
          </w:p>
        </w:tc>
      </w:tr>
      <w:tr w:rsidR="00617152" w:rsidRPr="00A6021C" w14:paraId="6C900E50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4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Mi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>-Ra 201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4A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gular exercise reduces the risk of dementia</w:t>
            </w:r>
          </w:p>
          <w:p w14:paraId="6C900E4B" w14:textId="77777777" w:rsidR="00617152" w:rsidRPr="00A6021C" w:rsidRDefault="00617152" w:rsidP="00B466FF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ale</w:t>
            </w:r>
          </w:p>
          <w:p w14:paraId="6C900E4C" w14:textId="77777777" w:rsidR="00617152" w:rsidRPr="00A6021C" w:rsidRDefault="00617152" w:rsidP="00B466FF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4D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4E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7.7%</w:t>
            </w:r>
          </w:p>
          <w:p w14:paraId="6C900E4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5.1%</w:t>
            </w:r>
          </w:p>
        </w:tc>
      </w:tr>
      <w:tr w:rsidR="00617152" w:rsidRPr="00A6021C" w14:paraId="6C900E54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51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52" w14:textId="77777777" w:rsidR="00617152" w:rsidRPr="00A6021C" w:rsidRDefault="00617152" w:rsidP="000B30E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Keeping physically active is a very effective protective factor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53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0.6%</w:t>
            </w:r>
          </w:p>
        </w:tc>
      </w:tr>
      <w:tr w:rsidR="00617152" w:rsidRPr="00A6021C" w14:paraId="6C900E58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55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Seo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56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gular exercise reduces the risk of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5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3.7%</w:t>
            </w:r>
          </w:p>
        </w:tc>
      </w:tr>
      <w:tr w:rsidR="00617152" w:rsidRPr="00A6021C" w14:paraId="6C900E5C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E5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E5A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hysical activity is beneficial for dementia risk reduction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E5B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1.3%</w:t>
            </w:r>
          </w:p>
        </w:tc>
      </w:tr>
      <w:tr w:rsidR="00617152" w:rsidRPr="00A6021C" w14:paraId="6C900E5E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5D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Mental activity can reduce risk for dementia</w:t>
            </w:r>
          </w:p>
        </w:tc>
      </w:tr>
      <w:tr w:rsidR="00617152" w:rsidRPr="00A6021C" w14:paraId="6C900E68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E5F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E60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ntal activity reduces the risk for developing Alzheimer’s disease</w:t>
            </w:r>
          </w:p>
          <w:p w14:paraId="6C900E61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62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ack</w:t>
            </w:r>
          </w:p>
          <w:p w14:paraId="6C900E63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E64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65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95.2%</w:t>
            </w:r>
          </w:p>
          <w:p w14:paraId="6C900E66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4.4%</w:t>
            </w:r>
          </w:p>
          <w:p w14:paraId="6C900E6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8.2%</w:t>
            </w:r>
          </w:p>
        </w:tc>
      </w:tr>
      <w:tr w:rsidR="00617152" w:rsidRPr="00A6021C" w14:paraId="6C900E6C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6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6A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ing crosswords or memory games prevents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6B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0%</w:t>
            </w:r>
          </w:p>
        </w:tc>
      </w:tr>
      <w:tr w:rsidR="00617152" w:rsidRPr="00A6021C" w14:paraId="6C900E70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6D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6E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t has been scientifically proven that mental exercise can prevent a person from getting Alzheimer’s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6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9.7%</w:t>
            </w:r>
          </w:p>
        </w:tc>
      </w:tr>
      <w:tr w:rsidR="00617152" w:rsidRPr="00A6021C" w14:paraId="6C900E74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71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72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ntal activity can prevent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73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3.9%</w:t>
            </w:r>
          </w:p>
        </w:tc>
      </w:tr>
      <w:tr w:rsidR="00617152" w:rsidRPr="00A6021C" w14:paraId="6C900E78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75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Ludecke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76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t has been scientifically proven that mental exercise can prevent a person from getting Alzheimer’s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77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8.5%</w:t>
            </w:r>
          </w:p>
        </w:tc>
      </w:tr>
      <w:tr w:rsidR="00617152" w:rsidRPr="00A6021C" w14:paraId="6C900E7C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79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7A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Keeping mentally active is a very effective protective factor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7B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1.4%</w:t>
            </w:r>
          </w:p>
        </w:tc>
      </w:tr>
      <w:tr w:rsidR="00617152" w:rsidRPr="00A6021C" w14:paraId="6C900E80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7D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7E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ntal activity is beneficial for dementia risk reduction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7F" w14:textId="77777777" w:rsidR="00617152" w:rsidRPr="00A6021C" w:rsidRDefault="00617152" w:rsidP="005A36D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7.1%</w:t>
            </w:r>
          </w:p>
        </w:tc>
      </w:tr>
      <w:tr w:rsidR="00617152" w:rsidRPr="00A6021C" w14:paraId="6C900E84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E81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ites 2016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E82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t has been scientifically proven that mental exercise can prevent a person from getting Alzheimer’s disease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E83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3.4%</w:t>
            </w:r>
          </w:p>
        </w:tc>
      </w:tr>
      <w:tr w:rsidR="00617152" w:rsidRPr="00A6021C" w14:paraId="6C900E86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85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ocial contact can reduce risk for dementia</w:t>
            </w:r>
          </w:p>
        </w:tc>
      </w:tr>
      <w:tr w:rsidR="00617152" w:rsidRPr="00A6021C" w14:paraId="6C900E8A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E87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E88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cial isolation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E89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3.3%*</w:t>
            </w:r>
          </w:p>
        </w:tc>
      </w:tr>
      <w:tr w:rsidR="00617152" w:rsidRPr="00A6021C" w14:paraId="6C900E8E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8B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8C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cial contacts/avoidance of social isolation can prevent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8D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3.8%</w:t>
            </w:r>
          </w:p>
        </w:tc>
      </w:tr>
      <w:tr w:rsidR="00617152" w:rsidRPr="00A6021C" w14:paraId="6C900E92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E8F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E90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cial activity is beneficial for dementia risk reduction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E91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2.1%</w:t>
            </w:r>
          </w:p>
        </w:tc>
      </w:tr>
      <w:tr w:rsidR="00617152" w:rsidRPr="00A6021C" w14:paraId="6C900E94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93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ursuing hobbies can reduce risk for dementia</w:t>
            </w:r>
          </w:p>
        </w:tc>
      </w:tr>
      <w:tr w:rsidR="00617152" w:rsidRPr="00A6021C" w14:paraId="6C900E98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E95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E96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ursuing hobbies can prevent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E97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1.1%</w:t>
            </w:r>
          </w:p>
        </w:tc>
      </w:tr>
      <w:tr w:rsidR="00617152" w:rsidRPr="00A6021C" w14:paraId="6C900E9A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99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urgery can reduce risk for dementia</w:t>
            </w:r>
          </w:p>
        </w:tc>
      </w:tr>
      <w:tr w:rsidR="00617152" w:rsidRPr="00A6021C" w14:paraId="6C900E9E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E9B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lmel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E9C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o reduce risk, very likely to have surgery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00E9D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sz w:val="16"/>
                <w:szCs w:val="16"/>
              </w:rPr>
              <w:t>4%</w:t>
            </w:r>
          </w:p>
        </w:tc>
      </w:tr>
      <w:tr w:rsidR="00617152" w:rsidRPr="00A6021C" w14:paraId="6C900EA0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9F" w14:textId="4548790B" w:rsidR="00617152" w:rsidRPr="00A6021C" w:rsidRDefault="00697834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Hydration</w:t>
            </w:r>
            <w:r w:rsidR="00617152"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 xml:space="preserve"> can reduce risk for dementia</w:t>
            </w:r>
          </w:p>
        </w:tc>
      </w:tr>
      <w:tr w:rsidR="00617152" w:rsidRPr="00A6021C" w14:paraId="6C900EA4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EA1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EA2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ydration can prevent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EA3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0.5%</w:t>
            </w:r>
          </w:p>
        </w:tc>
      </w:tr>
      <w:tr w:rsidR="00617152" w:rsidRPr="00A6021C" w14:paraId="6C900EA6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A5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Moderate alcohol consumption can reduce risk for dementia</w:t>
            </w:r>
          </w:p>
        </w:tc>
      </w:tr>
      <w:tr w:rsidR="00617152" w:rsidRPr="00A6021C" w14:paraId="6C900EAA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EA7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mith 2014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EA8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oderate alcohol is beneficial for dementia risk reduction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EA9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.1%</w:t>
            </w:r>
          </w:p>
        </w:tc>
      </w:tr>
      <w:tr w:rsidR="00617152" w:rsidRPr="00A6021C" w14:paraId="6C900EAC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AB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Drinking wine can reduce risk for dementia</w:t>
            </w:r>
          </w:p>
        </w:tc>
      </w:tr>
      <w:tr w:rsidR="00617152" w:rsidRPr="00A6021C" w14:paraId="6C900EB0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EAD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EAE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rinking wine prevents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EAF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9%</w:t>
            </w:r>
          </w:p>
        </w:tc>
      </w:tr>
      <w:tr w:rsidR="00617152" w:rsidRPr="00A6021C" w14:paraId="6C900EB2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B1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Group therapy can reduce risk for dementia</w:t>
            </w:r>
          </w:p>
        </w:tc>
      </w:tr>
      <w:tr w:rsidR="00617152" w:rsidRPr="00A6021C" w14:paraId="6C900EB6" w14:textId="77777777" w:rsidTr="00696148">
        <w:tc>
          <w:tcPr>
            <w:tcW w:w="1986" w:type="dxa"/>
            <w:tcBorders>
              <w:top w:val="dotted" w:sz="4" w:space="0" w:color="auto"/>
              <w:bottom w:val="single" w:sz="4" w:space="0" w:color="auto"/>
            </w:tcBorders>
          </w:tcPr>
          <w:p w14:paraId="6C900EB3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dotted" w:sz="4" w:space="0" w:color="auto"/>
              <w:bottom w:val="single" w:sz="4" w:space="0" w:color="auto"/>
            </w:tcBorders>
          </w:tcPr>
          <w:p w14:paraId="6C900EB4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roup therapy can prevent dementia</w:t>
            </w:r>
          </w:p>
        </w:tc>
        <w:tc>
          <w:tcPr>
            <w:tcW w:w="1337" w:type="dxa"/>
            <w:tcBorders>
              <w:top w:val="dotted" w:sz="4" w:space="0" w:color="auto"/>
              <w:bottom w:val="single" w:sz="4" w:space="0" w:color="auto"/>
            </w:tcBorders>
          </w:tcPr>
          <w:p w14:paraId="6C900EB5" w14:textId="77777777" w:rsidR="00617152" w:rsidRPr="00A6021C" w:rsidRDefault="00617152" w:rsidP="00E17F30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.1%</w:t>
            </w:r>
          </w:p>
        </w:tc>
      </w:tr>
      <w:tr w:rsidR="00617152" w:rsidRPr="00A6021C" w14:paraId="6C900EB8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900EB7" w14:textId="77777777" w:rsidR="00617152" w:rsidRPr="00A6021C" w:rsidRDefault="00617152" w:rsidP="0095484B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PHARMACOLOGICAL PREVENTION</w:t>
            </w:r>
          </w:p>
        </w:tc>
      </w:tr>
      <w:tr w:rsidR="00617152" w:rsidRPr="00A6021C" w14:paraId="6C900EBA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C900EB9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color w:val="F2F2F2" w:themeColor="background1" w:themeShade="F2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Medications are available that prevent or reduce risk for dementia</w:t>
            </w:r>
          </w:p>
        </w:tc>
      </w:tr>
      <w:tr w:rsidR="00617152" w:rsidRPr="00A6021C" w14:paraId="6C900EBE" w14:textId="77777777" w:rsidTr="00696148">
        <w:trPr>
          <w:trHeight w:val="177"/>
        </w:trPr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EBB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lmel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EBC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o reduce risk, very likely to take medication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EBD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7%</w:t>
            </w:r>
          </w:p>
        </w:tc>
      </w:tr>
      <w:tr w:rsidR="00617152" w:rsidRPr="00A6021C" w14:paraId="6C900EC8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BF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C0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scription drugs that prevent Alzheimer’s disease are available</w:t>
            </w:r>
          </w:p>
          <w:p w14:paraId="6C900EC1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C2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ack</w:t>
            </w:r>
          </w:p>
          <w:p w14:paraId="6C900EC3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C4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C5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4.6%</w:t>
            </w:r>
          </w:p>
          <w:p w14:paraId="6C900EC6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.3%</w:t>
            </w:r>
          </w:p>
          <w:p w14:paraId="6C900EC7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8.4%</w:t>
            </w:r>
          </w:p>
        </w:tc>
      </w:tr>
      <w:tr w:rsidR="00617152" w:rsidRPr="00A6021C" w14:paraId="6C900ECC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C9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CA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scription drugs that prevent Alzheimer’s disease are availabl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CB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3.2%</w:t>
            </w:r>
          </w:p>
        </w:tc>
      </w:tr>
      <w:tr w:rsidR="00617152" w:rsidRPr="00A6021C" w14:paraId="6C900ED0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ECD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CE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edication can prevent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CF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8.4%</w:t>
            </w:r>
          </w:p>
        </w:tc>
      </w:tr>
      <w:tr w:rsidR="00617152" w:rsidRPr="00A6021C" w14:paraId="6C900ED4" w14:textId="77777777" w:rsidTr="00696148">
        <w:trPr>
          <w:trHeight w:val="70"/>
        </w:trPr>
        <w:tc>
          <w:tcPr>
            <w:tcW w:w="1986" w:type="dxa"/>
            <w:tcBorders>
              <w:top w:val="nil"/>
              <w:bottom w:val="nil"/>
            </w:tcBorders>
          </w:tcPr>
          <w:p w14:paraId="6C900ED1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ED2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scription drugs that prevent Alzheimer’s disease are availabl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ED3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9.1%</w:t>
            </w:r>
          </w:p>
        </w:tc>
      </w:tr>
      <w:tr w:rsidR="00617152" w:rsidRPr="00A6021C" w14:paraId="6C900ED8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ED5" w14:textId="5C5BB400" w:rsidR="00617152" w:rsidRPr="00A6021C" w:rsidRDefault="00AC7EC1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ED6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escription drugs that prevent Alzheimer’s disease are available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ED7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6.1%</w:t>
            </w:r>
          </w:p>
        </w:tc>
      </w:tr>
      <w:tr w:rsidR="00617152" w:rsidRPr="00A6021C" w14:paraId="6C900EDA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D9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Vitamins are available to prevent or reduce risk</w:t>
            </w:r>
          </w:p>
        </w:tc>
      </w:tr>
      <w:tr w:rsidR="00617152" w:rsidRPr="00A6021C" w14:paraId="6C900EE4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EDB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EDC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Vitamins reduce the risk for developing Alzheimer’s disease</w:t>
            </w:r>
          </w:p>
          <w:p w14:paraId="6C900EDD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DE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ack</w:t>
            </w:r>
          </w:p>
          <w:p w14:paraId="6C900EDF" w14:textId="77777777" w:rsidR="00617152" w:rsidRPr="00A6021C" w:rsidRDefault="00617152" w:rsidP="00A70D5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EE0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</w:p>
          <w:p w14:paraId="6C900EE1" w14:textId="77777777" w:rsidR="00617152" w:rsidRPr="00A6021C" w:rsidRDefault="00617152" w:rsidP="00B466F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4.2%</w:t>
            </w:r>
          </w:p>
          <w:p w14:paraId="6C900EE2" w14:textId="77777777" w:rsidR="00617152" w:rsidRPr="00A6021C" w:rsidRDefault="00617152" w:rsidP="00B466F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4.9%</w:t>
            </w:r>
          </w:p>
          <w:p w14:paraId="6C900EE3" w14:textId="77777777" w:rsidR="00617152" w:rsidRPr="00A6021C" w:rsidRDefault="00617152" w:rsidP="00B466F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2.0%</w:t>
            </w:r>
          </w:p>
        </w:tc>
      </w:tr>
      <w:tr w:rsidR="00617152" w:rsidRPr="00A6021C" w14:paraId="6C900EE8" w14:textId="77777777" w:rsidTr="00696148">
        <w:tc>
          <w:tcPr>
            <w:tcW w:w="1986" w:type="dxa"/>
            <w:tcBorders>
              <w:top w:val="nil"/>
              <w:bottom w:val="single" w:sz="4" w:space="0" w:color="auto"/>
            </w:tcBorders>
          </w:tcPr>
          <w:p w14:paraId="6C900EE5" w14:textId="77777777" w:rsidR="00617152" w:rsidRPr="00A6021C" w:rsidRDefault="00617152" w:rsidP="00A70D5C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single" w:sz="4" w:space="0" w:color="auto"/>
            </w:tcBorders>
          </w:tcPr>
          <w:p w14:paraId="6C900EE6" w14:textId="77777777" w:rsidR="00617152" w:rsidRPr="00A6021C" w:rsidRDefault="00617152" w:rsidP="00A70D5C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aking vitamins is a very effective protective factor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6C900EE7" w14:textId="77777777" w:rsidR="00617152" w:rsidRPr="00A6021C" w:rsidRDefault="00617152" w:rsidP="00A70D5C">
            <w:pPr>
              <w:pStyle w:val="NoSpacing"/>
              <w:spacing w:after="12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.5%</w:t>
            </w:r>
          </w:p>
        </w:tc>
      </w:tr>
      <w:tr w:rsidR="00617152" w:rsidRPr="00A6021C" w14:paraId="6C900EEA" w14:textId="77777777" w:rsidTr="00696148"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900EE9" w14:textId="77777777" w:rsidR="00617152" w:rsidRPr="00A6021C" w:rsidRDefault="00617152" w:rsidP="0095484B">
            <w:pPr>
              <w:pStyle w:val="NoSpacing"/>
              <w:spacing w:before="120" w:after="120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lastRenderedPageBreak/>
              <w:t>RISK FACTORS</w:t>
            </w:r>
          </w:p>
        </w:tc>
      </w:tr>
      <w:tr w:rsidR="00617152" w:rsidRPr="00A6021C" w14:paraId="6C900EEC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EB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tress increases the risk for dementia</w:t>
            </w:r>
          </w:p>
        </w:tc>
      </w:tr>
      <w:tr w:rsidR="00617152" w:rsidRPr="00A6021C" w14:paraId="6C900EF6" w14:textId="77777777" w:rsidTr="00696148">
        <w:tc>
          <w:tcPr>
            <w:tcW w:w="1986" w:type="dxa"/>
            <w:tcBorders>
              <w:top w:val="dotted" w:sz="4" w:space="0" w:color="auto"/>
            </w:tcBorders>
          </w:tcPr>
          <w:p w14:paraId="6C900EED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Ayalo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dotted" w:sz="4" w:space="0" w:color="auto"/>
            </w:tcBorders>
          </w:tcPr>
          <w:p w14:paraId="6C900EEE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ess increases the risk for developing Alzheimer’s disease (very important or somewhat important)</w:t>
            </w:r>
          </w:p>
          <w:p w14:paraId="6C900EEF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hite</w:t>
            </w:r>
          </w:p>
          <w:p w14:paraId="6C900EF0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lack</w:t>
            </w:r>
          </w:p>
          <w:p w14:paraId="6C900EF1" w14:textId="77777777" w:rsidR="00617152" w:rsidRPr="00A6021C" w:rsidRDefault="00617152" w:rsidP="00B51DB8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atino</w:t>
            </w:r>
          </w:p>
        </w:tc>
        <w:tc>
          <w:tcPr>
            <w:tcW w:w="1337" w:type="dxa"/>
            <w:tcBorders>
              <w:top w:val="dotted" w:sz="4" w:space="0" w:color="auto"/>
            </w:tcBorders>
          </w:tcPr>
          <w:p w14:paraId="6C900EF2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EF3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5.6%</w:t>
            </w:r>
          </w:p>
          <w:p w14:paraId="6C900EF4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7.2%</w:t>
            </w:r>
          </w:p>
          <w:p w14:paraId="6C900EF5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82.5%</w:t>
            </w:r>
          </w:p>
        </w:tc>
      </w:tr>
      <w:tr w:rsidR="00617152" w:rsidRPr="00A6021C" w14:paraId="6C900EFA" w14:textId="77777777" w:rsidTr="00696148">
        <w:tc>
          <w:tcPr>
            <w:tcW w:w="1986" w:type="dxa"/>
            <w:tcBorders>
              <w:bottom w:val="nil"/>
            </w:tcBorders>
          </w:tcPr>
          <w:p w14:paraId="6C900EF7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bottom w:val="nil"/>
            </w:tcBorders>
          </w:tcPr>
          <w:p w14:paraId="6C900EF8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ess causes dementia</w:t>
            </w:r>
          </w:p>
        </w:tc>
        <w:tc>
          <w:tcPr>
            <w:tcW w:w="1337" w:type="dxa"/>
            <w:tcBorders>
              <w:bottom w:val="nil"/>
            </w:tcBorders>
          </w:tcPr>
          <w:p w14:paraId="6C900EF9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5.8%</w:t>
            </w:r>
          </w:p>
        </w:tc>
      </w:tr>
      <w:tr w:rsidR="00617152" w:rsidRPr="00A6021C" w14:paraId="6C900EFE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EFB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oberts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EFC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ess is a very important risk factor for Alzheimer’s disease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EFD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0.5%</w:t>
            </w:r>
          </w:p>
        </w:tc>
      </w:tr>
      <w:tr w:rsidR="00617152" w:rsidRPr="00A6021C" w14:paraId="6C900F00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EFF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High cholesterol increases the risk for dementia</w:t>
            </w:r>
          </w:p>
        </w:tc>
      </w:tr>
      <w:tr w:rsidR="00617152" w:rsidRPr="00A6021C" w14:paraId="6C900F04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01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02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cholesterol may increase a person's risk of developing Alzheimer’s disease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03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5.2%</w:t>
            </w:r>
          </w:p>
        </w:tc>
      </w:tr>
      <w:tr w:rsidR="00617152" w:rsidRPr="00A6021C" w14:paraId="6C900F08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05" w14:textId="77777777" w:rsidR="00617152" w:rsidRPr="00A6021C" w:rsidRDefault="00617152" w:rsidP="00A44194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ites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06" w14:textId="77777777" w:rsidR="00617152" w:rsidRPr="00A6021C" w:rsidRDefault="00617152" w:rsidP="00A44194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cholesterol may increase a person’s risk of developing Alzheimer’s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07" w14:textId="77777777" w:rsidR="00617152" w:rsidRPr="00A6021C" w:rsidRDefault="00617152" w:rsidP="00A44194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6.5%</w:t>
            </w:r>
          </w:p>
        </w:tc>
      </w:tr>
      <w:tr w:rsidR="00617152" w:rsidRPr="00A6021C" w14:paraId="6C900F0C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09" w14:textId="5E114ED3" w:rsidR="00617152" w:rsidRPr="00A6021C" w:rsidRDefault="00AC7EC1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0A" w14:textId="77777777" w:rsidR="00617152" w:rsidRPr="00A6021C" w:rsidRDefault="00617152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cholesterol may increase a person’s risk of developing Alzheimer’s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0B" w14:textId="77777777" w:rsidR="00617152" w:rsidRPr="00A6021C" w:rsidRDefault="00617152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0.3%</w:t>
            </w:r>
          </w:p>
        </w:tc>
      </w:tr>
      <w:tr w:rsidR="00617152" w:rsidRPr="00A6021C" w14:paraId="6C900F0E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0D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Hypertension increases the risk for dementia</w:t>
            </w:r>
          </w:p>
        </w:tc>
      </w:tr>
      <w:tr w:rsidR="00617152" w:rsidRPr="00A6021C" w14:paraId="6C900F12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0F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udson 2012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10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blood pressure may increase a person’s risk of developing Alzheimer’s disease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11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4.9%</w:t>
            </w:r>
          </w:p>
        </w:tc>
      </w:tr>
      <w:tr w:rsidR="00617152" w:rsidRPr="00A6021C" w14:paraId="6C900F16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13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ites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14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blood pressure may increase a person’s risk of developing Alzheimer’s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15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6.1%</w:t>
            </w:r>
          </w:p>
        </w:tc>
      </w:tr>
      <w:tr w:rsidR="00617152" w:rsidRPr="00A6021C" w14:paraId="6C900F1A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F17" w14:textId="68FB812B" w:rsidR="00617152" w:rsidRPr="00A6021C" w:rsidRDefault="00AC7EC1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u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F18" w14:textId="77777777" w:rsidR="00617152" w:rsidRPr="00A6021C" w:rsidRDefault="00617152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aving high blood pressure may increase a person’s risk of developing Alzheimer’s disease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F19" w14:textId="77777777" w:rsidR="00617152" w:rsidRPr="00A6021C" w:rsidRDefault="00617152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0%</w:t>
            </w:r>
          </w:p>
        </w:tc>
      </w:tr>
      <w:tr w:rsidR="00617152" w:rsidRPr="00A6021C" w14:paraId="6C900F1C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00F1B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Drug consumption increases the risk for dementia</w:t>
            </w:r>
          </w:p>
        </w:tc>
      </w:tr>
      <w:tr w:rsidR="00617152" w:rsidRPr="00A6021C" w14:paraId="6C900F20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1D" w14:textId="77777777" w:rsidR="00617152" w:rsidRPr="00A6021C" w:rsidRDefault="00617152" w:rsidP="00A44194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1E" w14:textId="77777777" w:rsidR="00617152" w:rsidRPr="00A6021C" w:rsidRDefault="00617152" w:rsidP="00A44194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rug consumption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1F" w14:textId="77777777" w:rsidR="00617152" w:rsidRPr="00A6021C" w:rsidRDefault="00617152" w:rsidP="00A44194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3.2%</w:t>
            </w:r>
          </w:p>
        </w:tc>
      </w:tr>
      <w:tr w:rsidR="00617152" w:rsidRPr="00A6021C" w14:paraId="6C900F22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900F21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Infection increases the risk for dementia</w:t>
            </w:r>
          </w:p>
        </w:tc>
      </w:tr>
      <w:tr w:rsidR="00617152" w:rsidRPr="00A6021C" w14:paraId="6C900F26" w14:textId="77777777" w:rsidTr="00696148">
        <w:trPr>
          <w:trHeight w:val="121"/>
        </w:trPr>
        <w:tc>
          <w:tcPr>
            <w:tcW w:w="1986" w:type="dxa"/>
            <w:tcBorders>
              <w:top w:val="dotted" w:sz="4" w:space="0" w:color="auto"/>
            </w:tcBorders>
          </w:tcPr>
          <w:p w14:paraId="6C900F23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</w:tcBorders>
          </w:tcPr>
          <w:p w14:paraId="6C900F24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nfection causes dementia</w:t>
            </w:r>
          </w:p>
        </w:tc>
        <w:tc>
          <w:tcPr>
            <w:tcW w:w="1337" w:type="dxa"/>
            <w:tcBorders>
              <w:top w:val="dotted" w:sz="4" w:space="0" w:color="auto"/>
            </w:tcBorders>
          </w:tcPr>
          <w:p w14:paraId="6C900F25" w14:textId="77777777" w:rsidR="00617152" w:rsidRPr="00A6021C" w:rsidRDefault="00617152" w:rsidP="00A44194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4.4%</w:t>
            </w:r>
          </w:p>
        </w:tc>
      </w:tr>
      <w:tr w:rsidR="00617152" w:rsidRPr="00A6021C" w14:paraId="6C900F32" w14:textId="77777777" w:rsidTr="00696148">
        <w:tc>
          <w:tcPr>
            <w:tcW w:w="1986" w:type="dxa"/>
            <w:tcBorders>
              <w:bottom w:val="dotted" w:sz="4" w:space="0" w:color="auto"/>
            </w:tcBorders>
          </w:tcPr>
          <w:p w14:paraId="6C900F27" w14:textId="0A7E0D2E" w:rsidR="00617152" w:rsidRPr="00A6021C" w:rsidRDefault="00AC7EC1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ielse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bottom w:val="dotted" w:sz="4" w:space="0" w:color="auto"/>
            </w:tcBorders>
          </w:tcPr>
          <w:p w14:paraId="6C900F28" w14:textId="77777777" w:rsidR="00617152" w:rsidRPr="00A6021C" w:rsidRDefault="00617152" w:rsidP="00804120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Infection causes dementia</w:t>
            </w:r>
          </w:p>
          <w:p w14:paraId="6C900F29" w14:textId="77777777" w:rsidR="00617152" w:rsidRPr="00A6021C" w:rsidRDefault="00617152" w:rsidP="00804120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anish</w:t>
            </w:r>
          </w:p>
          <w:p w14:paraId="6C900F2A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ish</w:t>
            </w:r>
          </w:p>
          <w:p w14:paraId="6C900F2B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urkish</w:t>
            </w:r>
          </w:p>
          <w:p w14:paraId="6C900F2C" w14:textId="77777777" w:rsidR="00617152" w:rsidRPr="00A6021C" w:rsidRDefault="00617152" w:rsidP="00A44194">
            <w:pPr>
              <w:pStyle w:val="NoSpacing"/>
              <w:numPr>
                <w:ilvl w:val="0"/>
                <w:numId w:val="6"/>
              </w:numPr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kistani</w:t>
            </w:r>
          </w:p>
        </w:tc>
        <w:tc>
          <w:tcPr>
            <w:tcW w:w="1337" w:type="dxa"/>
            <w:tcBorders>
              <w:bottom w:val="dotted" w:sz="4" w:space="0" w:color="auto"/>
            </w:tcBorders>
          </w:tcPr>
          <w:p w14:paraId="6C900F2D" w14:textId="77777777" w:rsidR="00617152" w:rsidRPr="00A6021C" w:rsidRDefault="00617152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2E" w14:textId="77777777" w:rsidR="00617152" w:rsidRPr="00A6021C" w:rsidRDefault="00617152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9%</w:t>
            </w:r>
          </w:p>
          <w:p w14:paraId="6C900F2F" w14:textId="77777777" w:rsidR="00617152" w:rsidRPr="00A6021C" w:rsidRDefault="00617152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7%</w:t>
            </w:r>
          </w:p>
          <w:p w14:paraId="6C900F30" w14:textId="77777777" w:rsidR="00617152" w:rsidRPr="00A6021C" w:rsidRDefault="00617152" w:rsidP="0095484B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3%</w:t>
            </w:r>
          </w:p>
          <w:p w14:paraId="6C900F31" w14:textId="77777777" w:rsidR="00617152" w:rsidRPr="00A6021C" w:rsidRDefault="00617152" w:rsidP="00A44194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8%</w:t>
            </w:r>
          </w:p>
        </w:tc>
      </w:tr>
      <w:tr w:rsidR="00617152" w:rsidRPr="00A6021C" w14:paraId="6C900F34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33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Psychiatric or psychological illness increases the risk for dementia</w:t>
            </w:r>
          </w:p>
        </w:tc>
      </w:tr>
      <w:tr w:rsidR="00617152" w:rsidRPr="00A6021C" w14:paraId="6C900F38" w14:textId="77777777" w:rsidTr="00696148">
        <w:trPr>
          <w:trHeight w:val="218"/>
        </w:trPr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35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36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sychiatric disease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37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4.8%</w:t>
            </w:r>
          </w:p>
        </w:tc>
      </w:tr>
      <w:tr w:rsidR="00617152" w:rsidRPr="00A6021C" w14:paraId="6C900F3F" w14:textId="77777777" w:rsidTr="00696148">
        <w:trPr>
          <w:trHeight w:val="218"/>
        </w:trPr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F39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iva 2012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F3A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epression is a risk factor for Alzheimer’s disease</w:t>
            </w:r>
          </w:p>
          <w:p w14:paraId="6C900F3B" w14:textId="77777777" w:rsidR="00617152" w:rsidRPr="00A6021C" w:rsidRDefault="00617152" w:rsidP="005D11F2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aregivers</w:t>
            </w:r>
          </w:p>
          <w:p w14:paraId="6C900F3C" w14:textId="77777777" w:rsidR="00617152" w:rsidRPr="00A6021C" w:rsidRDefault="00617152" w:rsidP="00E17F30">
            <w:pPr>
              <w:pStyle w:val="NoSpacing"/>
              <w:numPr>
                <w:ilvl w:val="0"/>
                <w:numId w:val="6"/>
              </w:numPr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on-caregivers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F3D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  <w:p w14:paraId="6C900F3E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1%</w:t>
            </w:r>
          </w:p>
        </w:tc>
      </w:tr>
      <w:tr w:rsidR="00617152" w:rsidRPr="00A6021C" w14:paraId="6C900F41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40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Stroke/cerebrovascular disease increases the risk for dementia</w:t>
            </w:r>
          </w:p>
        </w:tc>
      </w:tr>
      <w:tr w:rsidR="00617152" w:rsidRPr="00A6021C" w14:paraId="6C900F45" w14:textId="77777777" w:rsidTr="00696148">
        <w:trPr>
          <w:trHeight w:val="208"/>
        </w:trPr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42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43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oke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44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4.9%</w:t>
            </w:r>
          </w:p>
        </w:tc>
      </w:tr>
      <w:tr w:rsidR="00617152" w:rsidRPr="00A6021C" w14:paraId="6C900F49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46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iamond 2014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47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caused by cerebrovascular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48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6.5%</w:t>
            </w:r>
          </w:p>
        </w:tc>
      </w:tr>
      <w:tr w:rsidR="00617152" w:rsidRPr="00A6021C" w14:paraId="6C900F4D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4A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guyen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4B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caused by cerebrovascular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4C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4.7%</w:t>
            </w:r>
          </w:p>
        </w:tc>
      </w:tr>
      <w:tr w:rsidR="00617152" w:rsidRPr="00A6021C" w14:paraId="6C900F59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4E" w14:textId="5AE5DE01" w:rsidR="00617152" w:rsidRPr="00A6021C" w:rsidRDefault="00AC7EC1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ielse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4F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oke can cause dementia</w:t>
            </w:r>
          </w:p>
          <w:p w14:paraId="6C900F50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anish</w:t>
            </w:r>
          </w:p>
          <w:p w14:paraId="6C900F51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ish</w:t>
            </w:r>
          </w:p>
          <w:p w14:paraId="6C900F52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urkish</w:t>
            </w:r>
          </w:p>
          <w:p w14:paraId="6C900F53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kistani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54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55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7%</w:t>
            </w:r>
          </w:p>
          <w:p w14:paraId="6C900F56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6%</w:t>
            </w:r>
          </w:p>
          <w:p w14:paraId="6C900F57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9%</w:t>
            </w:r>
          </w:p>
          <w:p w14:paraId="6C900F58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5%</w:t>
            </w:r>
          </w:p>
        </w:tc>
      </w:tr>
      <w:tr w:rsidR="00617152" w:rsidRPr="00A6021C" w14:paraId="6C900F5D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5A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Seo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5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5B" w14:textId="77777777" w:rsidR="00617152" w:rsidRPr="00A6021C" w:rsidRDefault="00617152" w:rsidP="000F6386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troke may lead to dementia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5C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0.5%</w:t>
            </w:r>
          </w:p>
        </w:tc>
      </w:tr>
      <w:tr w:rsidR="00617152" w:rsidRPr="00A6021C" w14:paraId="6C900F61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5E" w14:textId="159789FD" w:rsidR="00617152" w:rsidRPr="00A6021C" w:rsidRDefault="00AC7EC1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oo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3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5F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caused by cerebrovascular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60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3%</w:t>
            </w:r>
          </w:p>
        </w:tc>
      </w:tr>
      <w:tr w:rsidR="00617152" w:rsidRPr="00A6021C" w14:paraId="6C900F65" w14:textId="77777777" w:rsidTr="00696148">
        <w:tc>
          <w:tcPr>
            <w:tcW w:w="1986" w:type="dxa"/>
            <w:tcBorders>
              <w:top w:val="nil"/>
              <w:bottom w:val="nil"/>
            </w:tcBorders>
          </w:tcPr>
          <w:p w14:paraId="6C900F62" w14:textId="2F5A4BBF" w:rsidR="00617152" w:rsidRPr="00A6021C" w:rsidRDefault="00AC7EC1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Zheng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6C900F63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ome types of dementia are caused by cerebrovascular disease</w:t>
            </w:r>
          </w:p>
        </w:tc>
        <w:tc>
          <w:tcPr>
            <w:tcW w:w="1337" w:type="dxa"/>
            <w:tcBorders>
              <w:top w:val="nil"/>
              <w:bottom w:val="nil"/>
            </w:tcBorders>
          </w:tcPr>
          <w:p w14:paraId="6C900F64" w14:textId="77777777" w:rsidR="00617152" w:rsidRPr="00A6021C" w:rsidRDefault="00617152" w:rsidP="00E17F30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3%</w:t>
            </w:r>
          </w:p>
        </w:tc>
      </w:tr>
      <w:tr w:rsidR="00617152" w:rsidRPr="00A6021C" w14:paraId="6C900F67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66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Alcohol consumption increases the risk for dementia</w:t>
            </w:r>
          </w:p>
        </w:tc>
      </w:tr>
      <w:tr w:rsidR="00617152" w:rsidRPr="00A6021C" w14:paraId="6C900F6B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68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69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cohol consumption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6A" w14:textId="77777777" w:rsidR="00617152" w:rsidRPr="00A6021C" w:rsidRDefault="00617152" w:rsidP="00E17F30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4.4%</w:t>
            </w:r>
          </w:p>
        </w:tc>
      </w:tr>
      <w:tr w:rsidR="00617152" w:rsidRPr="00A6021C" w14:paraId="6C900F77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F6C" w14:textId="11E42DEE" w:rsidR="00617152" w:rsidRPr="00A6021C" w:rsidRDefault="00AC7EC1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ielsen</w:t>
            </w:r>
            <w:r w:rsidR="00617152" w:rsidRPr="00A6021C">
              <w:rPr>
                <w:rFonts w:cs="Times New Roman"/>
                <w:sz w:val="16"/>
                <w:szCs w:val="16"/>
              </w:rPr>
              <w:t xml:space="preserve"> 2016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F6D" w14:textId="77777777" w:rsidR="00617152" w:rsidRPr="00A6021C" w:rsidRDefault="00617152" w:rsidP="00835F6C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lcohol can cause dementia</w:t>
            </w:r>
          </w:p>
          <w:p w14:paraId="6C900F6E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anish</w:t>
            </w:r>
          </w:p>
          <w:p w14:paraId="6C900F6F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olish</w:t>
            </w:r>
          </w:p>
          <w:p w14:paraId="6C900F70" w14:textId="77777777" w:rsidR="00617152" w:rsidRPr="00A6021C" w:rsidRDefault="00617152" w:rsidP="00835F6C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Turkish</w:t>
            </w:r>
          </w:p>
          <w:p w14:paraId="6C900F71" w14:textId="77777777" w:rsidR="00617152" w:rsidRPr="00A6021C" w:rsidRDefault="00617152" w:rsidP="00E17F30">
            <w:pPr>
              <w:pStyle w:val="NoSpacing"/>
              <w:numPr>
                <w:ilvl w:val="0"/>
                <w:numId w:val="6"/>
              </w:numPr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akistani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F72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73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1%</w:t>
            </w:r>
          </w:p>
          <w:p w14:paraId="6C900F74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9%</w:t>
            </w:r>
          </w:p>
          <w:p w14:paraId="6C900F75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67%</w:t>
            </w:r>
          </w:p>
          <w:p w14:paraId="6C900F76" w14:textId="77777777" w:rsidR="00617152" w:rsidRPr="00A6021C" w:rsidRDefault="00617152" w:rsidP="00B77191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1%</w:t>
            </w:r>
          </w:p>
        </w:tc>
      </w:tr>
      <w:tr w:rsidR="00617152" w:rsidRPr="00A6021C" w14:paraId="6C900F79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78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Low education increases the risk for dementia</w:t>
            </w:r>
          </w:p>
        </w:tc>
      </w:tr>
      <w:tr w:rsidR="00617152" w:rsidRPr="00A6021C" w14:paraId="6C900F81" w14:textId="77777777" w:rsidTr="00696148"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7A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iva 2012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7B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ow education is a risk factor for Alzheimer’s disease</w:t>
            </w:r>
          </w:p>
          <w:p w14:paraId="6C900F7C" w14:textId="77777777" w:rsidR="00617152" w:rsidRPr="00A6021C" w:rsidRDefault="00617152" w:rsidP="005D11F2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aregivers</w:t>
            </w:r>
          </w:p>
          <w:p w14:paraId="6C900F7D" w14:textId="77777777" w:rsidR="00617152" w:rsidRPr="00A6021C" w:rsidRDefault="00617152" w:rsidP="005D11F2">
            <w:pPr>
              <w:pStyle w:val="NoSpacing"/>
              <w:numPr>
                <w:ilvl w:val="0"/>
                <w:numId w:val="6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on-caregivers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7E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7F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%</w:t>
            </w:r>
          </w:p>
          <w:p w14:paraId="6C900F80" w14:textId="77777777" w:rsidR="00617152" w:rsidRPr="00A6021C" w:rsidRDefault="00617152" w:rsidP="005D11F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5%</w:t>
            </w:r>
          </w:p>
        </w:tc>
      </w:tr>
      <w:tr w:rsidR="00617152" w:rsidRPr="00A6021C" w14:paraId="6C900F83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82" w14:textId="77777777" w:rsidR="00617152" w:rsidRPr="00A6021C" w:rsidRDefault="00617152" w:rsidP="0095484B">
            <w:pPr>
              <w:pStyle w:val="NoSpacing"/>
              <w:spacing w:before="60" w:after="60"/>
              <w:rPr>
                <w:rFonts w:cs="Times New Roman"/>
                <w:i/>
                <w:color w:val="000000" w:themeColor="text1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Air pollution increases the risk for dementia</w:t>
            </w:r>
          </w:p>
        </w:tc>
      </w:tr>
      <w:tr w:rsidR="00617152" w:rsidRPr="00A6021C" w14:paraId="6C900F87" w14:textId="77777777" w:rsidTr="00696148">
        <w:tc>
          <w:tcPr>
            <w:tcW w:w="1986" w:type="dxa"/>
            <w:tcBorders>
              <w:top w:val="dotted" w:sz="4" w:space="0" w:color="auto"/>
              <w:bottom w:val="nil"/>
            </w:tcBorders>
          </w:tcPr>
          <w:p w14:paraId="6C900F84" w14:textId="77777777" w:rsidR="00617152" w:rsidRPr="00A6021C" w:rsidRDefault="00617152" w:rsidP="005D11F2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Breining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 xml:space="preserve"> 2014</w:t>
            </w:r>
          </w:p>
        </w:tc>
        <w:tc>
          <w:tcPr>
            <w:tcW w:w="6095" w:type="dxa"/>
            <w:tcBorders>
              <w:top w:val="dotted" w:sz="4" w:space="0" w:color="auto"/>
              <w:bottom w:val="nil"/>
            </w:tcBorders>
          </w:tcPr>
          <w:p w14:paraId="6C900F85" w14:textId="77777777" w:rsidR="00617152" w:rsidRPr="00A6021C" w:rsidRDefault="00617152" w:rsidP="005D11F2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 non-polluted environment prevents dementia</w:t>
            </w:r>
          </w:p>
        </w:tc>
        <w:tc>
          <w:tcPr>
            <w:tcW w:w="1337" w:type="dxa"/>
            <w:tcBorders>
              <w:top w:val="dotted" w:sz="4" w:space="0" w:color="auto"/>
              <w:bottom w:val="nil"/>
            </w:tcBorders>
          </w:tcPr>
          <w:p w14:paraId="6C900F86" w14:textId="77777777" w:rsidR="00617152" w:rsidRPr="00A6021C" w:rsidRDefault="00617152" w:rsidP="005D11F2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4%*</w:t>
            </w:r>
          </w:p>
        </w:tc>
      </w:tr>
      <w:tr w:rsidR="00617152" w:rsidRPr="00A6021C" w14:paraId="6C900F8B" w14:textId="77777777" w:rsidTr="00696148">
        <w:tc>
          <w:tcPr>
            <w:tcW w:w="1986" w:type="dxa"/>
            <w:tcBorders>
              <w:top w:val="nil"/>
              <w:bottom w:val="dotted" w:sz="4" w:space="0" w:color="auto"/>
            </w:tcBorders>
          </w:tcPr>
          <w:p w14:paraId="6C900F88" w14:textId="77777777" w:rsidR="00617152" w:rsidRPr="00A6021C" w:rsidRDefault="00617152" w:rsidP="005D11F2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lastRenderedPageBreak/>
              <w:t>Zeng 2015</w:t>
            </w:r>
          </w:p>
        </w:tc>
        <w:tc>
          <w:tcPr>
            <w:tcW w:w="6095" w:type="dxa"/>
            <w:tcBorders>
              <w:top w:val="nil"/>
              <w:bottom w:val="dotted" w:sz="4" w:space="0" w:color="auto"/>
            </w:tcBorders>
          </w:tcPr>
          <w:p w14:paraId="6C900F89" w14:textId="77777777" w:rsidR="00617152" w:rsidRPr="00A6021C" w:rsidRDefault="00617152" w:rsidP="005D11F2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ir pollution can cause Alzheimer’s disease</w:t>
            </w:r>
          </w:p>
        </w:tc>
        <w:tc>
          <w:tcPr>
            <w:tcW w:w="1337" w:type="dxa"/>
            <w:tcBorders>
              <w:top w:val="nil"/>
              <w:bottom w:val="dotted" w:sz="4" w:space="0" w:color="auto"/>
            </w:tcBorders>
          </w:tcPr>
          <w:p w14:paraId="6C900F8A" w14:textId="77777777" w:rsidR="00617152" w:rsidRPr="00A6021C" w:rsidRDefault="00617152" w:rsidP="005D11F2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5.9%</w:t>
            </w:r>
          </w:p>
        </w:tc>
      </w:tr>
      <w:tr w:rsidR="00617152" w:rsidRPr="00A6021C" w14:paraId="6C900F8D" w14:textId="77777777" w:rsidTr="00696148">
        <w:tc>
          <w:tcPr>
            <w:tcW w:w="9418" w:type="dxa"/>
            <w:gridSpan w:val="3"/>
            <w:tcBorders>
              <w:top w:val="dotted" w:sz="4" w:space="0" w:color="auto"/>
              <w:bottom w:val="dotted" w:sz="4" w:space="0" w:color="auto"/>
            </w:tcBorders>
          </w:tcPr>
          <w:p w14:paraId="6C900F8C" w14:textId="77777777" w:rsidR="00617152" w:rsidRPr="00A6021C" w:rsidRDefault="00617152" w:rsidP="00B77191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i/>
                <w:color w:val="000000" w:themeColor="text1"/>
                <w:sz w:val="16"/>
                <w:szCs w:val="16"/>
              </w:rPr>
              <w:t>Emotional trauma increases the risk for dementia</w:t>
            </w:r>
          </w:p>
        </w:tc>
      </w:tr>
      <w:tr w:rsidR="00617152" w:rsidRPr="00A6021C" w14:paraId="6C900F91" w14:textId="77777777" w:rsidTr="00696148">
        <w:tc>
          <w:tcPr>
            <w:tcW w:w="1986" w:type="dxa"/>
            <w:tcBorders>
              <w:top w:val="dotted" w:sz="4" w:space="0" w:color="auto"/>
              <w:bottom w:val="single" w:sz="4" w:space="0" w:color="auto"/>
            </w:tcBorders>
          </w:tcPr>
          <w:p w14:paraId="6C900F8E" w14:textId="77777777" w:rsidR="00617152" w:rsidRPr="00A6021C" w:rsidRDefault="00617152" w:rsidP="00B77191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single" w:sz="4" w:space="0" w:color="auto"/>
            </w:tcBorders>
          </w:tcPr>
          <w:p w14:paraId="6C900F8F" w14:textId="77777777" w:rsidR="00617152" w:rsidRPr="00A6021C" w:rsidRDefault="00617152" w:rsidP="00B77191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Emotional trauma causes dementia</w:t>
            </w:r>
          </w:p>
        </w:tc>
        <w:tc>
          <w:tcPr>
            <w:tcW w:w="1337" w:type="dxa"/>
            <w:tcBorders>
              <w:top w:val="dotted" w:sz="4" w:space="0" w:color="auto"/>
              <w:bottom w:val="single" w:sz="4" w:space="0" w:color="auto"/>
            </w:tcBorders>
          </w:tcPr>
          <w:p w14:paraId="6C900F90" w14:textId="77777777" w:rsidR="00617152" w:rsidRPr="00A6021C" w:rsidRDefault="00617152" w:rsidP="00B77191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1.4%</w:t>
            </w:r>
          </w:p>
        </w:tc>
      </w:tr>
      <w:tr w:rsidR="00617152" w:rsidRPr="00A6021C" w14:paraId="6C900F93" w14:textId="77777777" w:rsidTr="00696148">
        <w:trPr>
          <w:trHeight w:val="227"/>
        </w:trPr>
        <w:tc>
          <w:tcPr>
            <w:tcW w:w="9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900F92" w14:textId="77777777" w:rsidR="00617152" w:rsidRPr="00A6021C" w:rsidRDefault="00617152" w:rsidP="0095484B">
            <w:pPr>
              <w:pStyle w:val="NoSpacing"/>
              <w:spacing w:before="120" w:after="120"/>
              <w:rPr>
                <w:rFonts w:cs="Times New Roman"/>
                <w:sz w:val="16"/>
                <w:szCs w:val="16"/>
                <w:highlight w:val="yellow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NOT POOLED</w:t>
            </w:r>
          </w:p>
        </w:tc>
      </w:tr>
      <w:tr w:rsidR="00617152" w:rsidRPr="00A6021C" w14:paraId="6C900FA9" w14:textId="77777777" w:rsidTr="00696148">
        <w:trPr>
          <w:trHeight w:val="1500"/>
        </w:trPr>
        <w:tc>
          <w:tcPr>
            <w:tcW w:w="1986" w:type="dxa"/>
            <w:tcBorders>
              <w:top w:val="single" w:sz="4" w:space="0" w:color="auto"/>
              <w:bottom w:val="dotted" w:sz="4" w:space="0" w:color="auto"/>
            </w:tcBorders>
          </w:tcPr>
          <w:p w14:paraId="6C900F94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owes 2012</w:t>
            </w:r>
          </w:p>
        </w:tc>
        <w:tc>
          <w:tcPr>
            <w:tcW w:w="6095" w:type="dxa"/>
            <w:tcBorders>
              <w:top w:val="single" w:sz="4" w:space="0" w:color="auto"/>
              <w:bottom w:val="dotted" w:sz="4" w:space="0" w:color="auto"/>
            </w:tcBorders>
          </w:tcPr>
          <w:p w14:paraId="6C900F95" w14:textId="0CCFF44B" w:rsidR="00617152" w:rsidRPr="00A6021C" w:rsidRDefault="000D71B3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rimary r</w:t>
            </w:r>
            <w:r w:rsidR="00617152" w:rsidRPr="00A6021C">
              <w:rPr>
                <w:rFonts w:cs="Times New Roman"/>
                <w:sz w:val="16"/>
                <w:szCs w:val="16"/>
              </w:rPr>
              <w:t>eason for engaging in activity is to prevent onset of dementia:</w:t>
            </w:r>
          </w:p>
          <w:p w14:paraId="6C900F96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eading</w:t>
            </w:r>
          </w:p>
          <w:p w14:paraId="6C900F97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riting</w:t>
            </w:r>
          </w:p>
          <w:p w14:paraId="6C900F98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Word puzzles</w:t>
            </w:r>
          </w:p>
          <w:p w14:paraId="6C900F99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umber puzzles</w:t>
            </w:r>
          </w:p>
          <w:p w14:paraId="6C900F9A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Visual puzzles </w:t>
            </w:r>
          </w:p>
          <w:p w14:paraId="6C900F9B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Games such as darts/bridge/dominoes</w:t>
            </w:r>
          </w:p>
          <w:p w14:paraId="6C900F9C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laying musical instruments</w:t>
            </w:r>
          </w:p>
          <w:p w14:paraId="6C900F9D" w14:textId="77777777" w:rsidR="00617152" w:rsidRPr="00A6021C" w:rsidRDefault="00617152" w:rsidP="00617152">
            <w:pPr>
              <w:pStyle w:val="NoSpacing"/>
              <w:numPr>
                <w:ilvl w:val="0"/>
                <w:numId w:val="9"/>
              </w:numPr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New brain training technology</w:t>
            </w:r>
          </w:p>
          <w:p w14:paraId="6C900F9E" w14:textId="77777777" w:rsidR="00617152" w:rsidRPr="00A6021C" w:rsidRDefault="00617152" w:rsidP="004A7198">
            <w:pPr>
              <w:pStyle w:val="NoSpacing"/>
              <w:numPr>
                <w:ilvl w:val="0"/>
                <w:numId w:val="9"/>
              </w:numPr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Computer games</w:t>
            </w:r>
          </w:p>
        </w:tc>
        <w:tc>
          <w:tcPr>
            <w:tcW w:w="1337" w:type="dxa"/>
            <w:tcBorders>
              <w:top w:val="single" w:sz="4" w:space="0" w:color="auto"/>
              <w:bottom w:val="dotted" w:sz="4" w:space="0" w:color="auto"/>
            </w:tcBorders>
          </w:tcPr>
          <w:p w14:paraId="6C900F9F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</w:p>
          <w:p w14:paraId="6C900FA0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5% </w:t>
            </w:r>
          </w:p>
          <w:p w14:paraId="6C900FA1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2% </w:t>
            </w:r>
          </w:p>
          <w:p w14:paraId="6C900FA2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.7%</w:t>
            </w:r>
          </w:p>
          <w:p w14:paraId="6C900FA3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7.1%</w:t>
            </w:r>
          </w:p>
          <w:p w14:paraId="6C900FA4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.8%</w:t>
            </w:r>
          </w:p>
          <w:p w14:paraId="6C900FA5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1.1% </w:t>
            </w:r>
          </w:p>
          <w:p w14:paraId="6C900FA6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.9%</w:t>
            </w:r>
            <w:r w:rsidR="00830D1D" w:rsidRPr="00A6021C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6C900FA7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4.5% </w:t>
            </w:r>
          </w:p>
          <w:p w14:paraId="6C900FA8" w14:textId="77777777" w:rsidR="00617152" w:rsidRPr="00A6021C" w:rsidRDefault="00617152" w:rsidP="00830D1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.9%</w:t>
            </w:r>
          </w:p>
        </w:tc>
      </w:tr>
      <w:tr w:rsidR="00617152" w:rsidRPr="00A6021C" w14:paraId="6C900FAD" w14:textId="77777777" w:rsidTr="00696148">
        <w:trPr>
          <w:trHeight w:val="243"/>
        </w:trPr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AA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color w:val="000000"/>
                <w:sz w:val="16"/>
                <w:szCs w:val="16"/>
              </w:rPr>
            </w:pPr>
            <w:r w:rsidRPr="00A6021C">
              <w:rPr>
                <w:rFonts w:cs="Times New Roman"/>
                <w:color w:val="000000"/>
                <w:sz w:val="16"/>
                <w:szCs w:val="16"/>
              </w:rPr>
              <w:t>Dos Santos 2015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AB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color w:val="000000" w:themeColor="text1"/>
                <w:sz w:val="16"/>
                <w:szCs w:val="16"/>
              </w:rPr>
              <w:t>Use of medication can cause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AC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5.4%</w:t>
            </w:r>
          </w:p>
        </w:tc>
      </w:tr>
      <w:tr w:rsidR="00617152" w:rsidRPr="00A6021C" w14:paraId="6C900FB9" w14:textId="77777777" w:rsidTr="00696148">
        <w:trPr>
          <w:trHeight w:val="952"/>
        </w:trPr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AE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Luck 2012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AF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Brain/memory training can prevent dementia</w:t>
            </w:r>
          </w:p>
          <w:p w14:paraId="6C900FB0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Active life/participation can prevent dementia</w:t>
            </w:r>
          </w:p>
          <w:p w14:paraId="6C900FB1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Early detection/early diagnosis/medical therapy can prevent dementia</w:t>
            </w:r>
          </w:p>
          <w:p w14:paraId="6C900FB2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Scientific research can prevent dementia</w:t>
            </w:r>
          </w:p>
          <w:p w14:paraId="6C900FB3" w14:textId="77777777" w:rsidR="00617152" w:rsidRPr="00A6021C" w:rsidRDefault="00617152" w:rsidP="004A7198">
            <w:pPr>
              <w:pStyle w:val="NoSpacing"/>
              <w:spacing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Other strategies can prevent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B4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47.4%</w:t>
            </w:r>
          </w:p>
          <w:p w14:paraId="6C900FB5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8.6%</w:t>
            </w:r>
          </w:p>
          <w:p w14:paraId="6C900FB6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3.8%</w:t>
            </w:r>
          </w:p>
          <w:p w14:paraId="6C900FB7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.6%</w:t>
            </w:r>
          </w:p>
          <w:p w14:paraId="6C900FB8" w14:textId="77777777" w:rsidR="00617152" w:rsidRPr="00A6021C" w:rsidRDefault="00617152" w:rsidP="00617152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1.3%</w:t>
            </w:r>
          </w:p>
        </w:tc>
      </w:tr>
      <w:tr w:rsidR="00617152" w:rsidRPr="00A6021C" w14:paraId="6C900FBD" w14:textId="77777777" w:rsidTr="00696148">
        <w:trPr>
          <w:trHeight w:val="149"/>
        </w:trPr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BA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cParland 2012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BB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ople who eat healthily and exercise regularly are less likely to get dementia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BC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29%</w:t>
            </w:r>
          </w:p>
        </w:tc>
      </w:tr>
      <w:tr w:rsidR="00617152" w:rsidRPr="00A6021C" w14:paraId="6C900FC9" w14:textId="77777777" w:rsidTr="005E4BA1">
        <w:trPr>
          <w:trHeight w:val="195"/>
        </w:trPr>
        <w:tc>
          <w:tcPr>
            <w:tcW w:w="1986" w:type="dxa"/>
            <w:tcBorders>
              <w:top w:val="dotted" w:sz="4" w:space="0" w:color="auto"/>
              <w:bottom w:val="dotted" w:sz="4" w:space="0" w:color="auto"/>
            </w:tcBorders>
          </w:tcPr>
          <w:p w14:paraId="6C900FBE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proofErr w:type="spellStart"/>
            <w:r w:rsidRPr="00A6021C">
              <w:rPr>
                <w:rFonts w:cs="Times New Roman"/>
                <w:sz w:val="16"/>
                <w:szCs w:val="16"/>
              </w:rPr>
              <w:t>Shinan</w:t>
            </w:r>
            <w:proofErr w:type="spellEnd"/>
            <w:r w:rsidRPr="00A6021C">
              <w:rPr>
                <w:rFonts w:cs="Times New Roman"/>
                <w:sz w:val="16"/>
                <w:szCs w:val="16"/>
              </w:rPr>
              <w:t>-Altman 2017</w:t>
            </w:r>
          </w:p>
        </w:tc>
        <w:tc>
          <w:tcPr>
            <w:tcW w:w="6095" w:type="dxa"/>
            <w:tcBorders>
              <w:top w:val="dotted" w:sz="4" w:space="0" w:color="auto"/>
              <w:bottom w:val="dotted" w:sz="4" w:space="0" w:color="auto"/>
            </w:tcBorders>
          </w:tcPr>
          <w:p w14:paraId="6C900FBF" w14:textId="77777777" w:rsidR="003C676F" w:rsidRPr="00A6021C" w:rsidRDefault="003C676F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Rated from 1 (strongly disagree) to 5 (strongly agree):</w:t>
            </w:r>
          </w:p>
          <w:p w14:paraId="6C900FC0" w14:textId="3657E869" w:rsidR="003C676F" w:rsidRPr="00A6021C" w:rsidRDefault="003C676F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rception that AD is attributable to psychological factors</w:t>
            </w:r>
          </w:p>
          <w:p w14:paraId="657BD54A" w14:textId="77777777" w:rsidR="00FE756A" w:rsidRPr="00A6021C" w:rsidRDefault="00FE756A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C1" w14:textId="5AB26D38" w:rsidR="003C676F" w:rsidRPr="00A6021C" w:rsidRDefault="003C676F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rception that AD is attributable to risk factors</w:t>
            </w:r>
          </w:p>
          <w:p w14:paraId="0A14E86B" w14:textId="77777777" w:rsidR="00FE756A" w:rsidRPr="00A6021C" w:rsidRDefault="00FE756A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</w:p>
          <w:p w14:paraId="6C900FC3" w14:textId="0F57C62D" w:rsidR="00617152" w:rsidRPr="00A6021C" w:rsidRDefault="003C676F" w:rsidP="002E553D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Perception that AD is attributable to immunity</w:t>
            </w:r>
          </w:p>
        </w:tc>
        <w:tc>
          <w:tcPr>
            <w:tcW w:w="1337" w:type="dxa"/>
            <w:tcBorders>
              <w:top w:val="dotted" w:sz="4" w:space="0" w:color="auto"/>
              <w:bottom w:val="dotted" w:sz="4" w:space="0" w:color="auto"/>
            </w:tcBorders>
          </w:tcPr>
          <w:p w14:paraId="6C900FC4" w14:textId="77777777" w:rsidR="00617152" w:rsidRPr="00A6021C" w:rsidRDefault="00617152" w:rsidP="004A7198">
            <w:pPr>
              <w:pStyle w:val="NoSpacing"/>
              <w:spacing w:before="60"/>
              <w:rPr>
                <w:rFonts w:cs="Times New Roman"/>
                <w:sz w:val="16"/>
                <w:szCs w:val="16"/>
              </w:rPr>
            </w:pPr>
          </w:p>
          <w:p w14:paraId="6C900FC5" w14:textId="77777777" w:rsidR="003C676F" w:rsidRPr="00A6021C" w:rsidRDefault="003C676F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=2.05 (SD=0.78)</w:t>
            </w:r>
          </w:p>
          <w:p w14:paraId="6C900FC6" w14:textId="77777777" w:rsidR="003C676F" w:rsidRPr="00A6021C" w:rsidRDefault="003C676F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=2.47 (SD=0.65)</w:t>
            </w:r>
          </w:p>
          <w:p w14:paraId="6C900FC8" w14:textId="68402621" w:rsidR="003C676F" w:rsidRPr="00A6021C" w:rsidRDefault="002E553D" w:rsidP="003C676F">
            <w:pPr>
              <w:pStyle w:val="NoSpacing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M=1.83 (SD=0.79)</w:t>
            </w:r>
          </w:p>
        </w:tc>
      </w:tr>
      <w:tr w:rsidR="00617152" w:rsidRPr="00A6021C" w14:paraId="6C900FCD" w14:textId="77777777" w:rsidTr="005E4BA1">
        <w:trPr>
          <w:trHeight w:val="181"/>
        </w:trPr>
        <w:tc>
          <w:tcPr>
            <w:tcW w:w="1986" w:type="dxa"/>
            <w:tcBorders>
              <w:top w:val="dotted" w:sz="4" w:space="0" w:color="auto"/>
              <w:bottom w:val="single" w:sz="4" w:space="0" w:color="auto"/>
            </w:tcBorders>
          </w:tcPr>
          <w:p w14:paraId="6C900FCA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Yang 2015</w:t>
            </w:r>
          </w:p>
        </w:tc>
        <w:tc>
          <w:tcPr>
            <w:tcW w:w="6095" w:type="dxa"/>
            <w:tcBorders>
              <w:top w:val="dotted" w:sz="4" w:space="0" w:color="auto"/>
              <w:bottom w:val="single" w:sz="4" w:space="0" w:color="auto"/>
            </w:tcBorders>
          </w:tcPr>
          <w:p w14:paraId="6C900FCB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>Hypertension, diabetes, heart disease and brain injury are important risk factors for Alzheimer’s disease</w:t>
            </w:r>
          </w:p>
        </w:tc>
        <w:tc>
          <w:tcPr>
            <w:tcW w:w="1337" w:type="dxa"/>
            <w:tcBorders>
              <w:top w:val="dotted" w:sz="4" w:space="0" w:color="auto"/>
              <w:bottom w:val="single" w:sz="4" w:space="0" w:color="auto"/>
            </w:tcBorders>
          </w:tcPr>
          <w:p w14:paraId="6C900FCC" w14:textId="77777777" w:rsidR="00617152" w:rsidRPr="00A6021C" w:rsidRDefault="00617152" w:rsidP="004A7198">
            <w:pPr>
              <w:pStyle w:val="NoSpacing"/>
              <w:spacing w:before="60" w:after="60"/>
              <w:rPr>
                <w:rFonts w:cs="Times New Roman"/>
                <w:sz w:val="16"/>
                <w:szCs w:val="16"/>
              </w:rPr>
            </w:pPr>
            <w:r w:rsidRPr="00A6021C">
              <w:rPr>
                <w:rFonts w:cs="Times New Roman"/>
                <w:sz w:val="16"/>
                <w:szCs w:val="16"/>
              </w:rPr>
              <w:t xml:space="preserve">12.9% </w:t>
            </w:r>
          </w:p>
        </w:tc>
      </w:tr>
    </w:tbl>
    <w:p w14:paraId="62351B41" w14:textId="77777777" w:rsidR="005E4BA1" w:rsidRPr="00A6021C" w:rsidRDefault="005E4BA1" w:rsidP="005E4BA1">
      <w:pPr>
        <w:pStyle w:val="NoSpacing"/>
        <w:rPr>
          <w:rFonts w:cs="Times New Roman"/>
          <w:sz w:val="16"/>
          <w:szCs w:val="16"/>
        </w:rPr>
      </w:pPr>
      <w:r w:rsidRPr="00A6021C">
        <w:rPr>
          <w:rFonts w:cs="Times New Roman"/>
          <w:sz w:val="16"/>
          <w:szCs w:val="16"/>
        </w:rPr>
        <w:t>M=Mean</w:t>
      </w:r>
    </w:p>
    <w:p w14:paraId="6C900FD5" w14:textId="2A638972" w:rsidR="000F1585" w:rsidRPr="00A6021C" w:rsidRDefault="005E4BA1" w:rsidP="005E4BA1">
      <w:pPr>
        <w:spacing w:line="276" w:lineRule="auto"/>
        <w:rPr>
          <w:rFonts w:cs="Times New Roman"/>
          <w:bCs/>
          <w:color w:val="000000" w:themeColor="text1"/>
          <w:szCs w:val="18"/>
        </w:rPr>
      </w:pPr>
      <w:r w:rsidRPr="00A6021C">
        <w:rPr>
          <w:rFonts w:cs="Times New Roman"/>
          <w:sz w:val="16"/>
          <w:szCs w:val="16"/>
        </w:rPr>
        <w:t>*Reverse scores used for pooling</w:t>
      </w:r>
      <w:bookmarkStart w:id="0" w:name="_GoBack"/>
      <w:bookmarkEnd w:id="0"/>
    </w:p>
    <w:sectPr w:rsidR="000F1585" w:rsidRPr="00A6021C" w:rsidSect="00420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B3CD5"/>
    <w:multiLevelType w:val="hybridMultilevel"/>
    <w:tmpl w:val="D9540D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082480"/>
    <w:multiLevelType w:val="hybridMultilevel"/>
    <w:tmpl w:val="1212B5AC"/>
    <w:lvl w:ilvl="0" w:tplc="AEA6AA4E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BF0ACA"/>
    <w:multiLevelType w:val="hybridMultilevel"/>
    <w:tmpl w:val="8B9E9E9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A97A70"/>
    <w:multiLevelType w:val="hybridMultilevel"/>
    <w:tmpl w:val="CF3E3CD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BC2C91"/>
    <w:multiLevelType w:val="hybridMultilevel"/>
    <w:tmpl w:val="758A8FF2"/>
    <w:lvl w:ilvl="0" w:tplc="BFC808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0D26BA"/>
    <w:multiLevelType w:val="hybridMultilevel"/>
    <w:tmpl w:val="B65A13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567CEB"/>
    <w:multiLevelType w:val="hybridMultilevel"/>
    <w:tmpl w:val="4C888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E3413"/>
    <w:multiLevelType w:val="hybridMultilevel"/>
    <w:tmpl w:val="F7FAE724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0B2A3F"/>
    <w:multiLevelType w:val="hybridMultilevel"/>
    <w:tmpl w:val="E9DE900A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2B2564"/>
    <w:multiLevelType w:val="hybridMultilevel"/>
    <w:tmpl w:val="8690B85C"/>
    <w:lvl w:ilvl="0" w:tplc="F82A016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946C7D"/>
    <w:multiLevelType w:val="hybridMultilevel"/>
    <w:tmpl w:val="F1FE3D08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7"/>
  </w:num>
  <w:num w:numId="5">
    <w:abstractNumId w:val="2"/>
  </w:num>
  <w:num w:numId="6">
    <w:abstractNumId w:val="9"/>
  </w:num>
  <w:num w:numId="7">
    <w:abstractNumId w:val="4"/>
  </w:num>
  <w:num w:numId="8">
    <w:abstractNumId w:val="1"/>
  </w:num>
  <w:num w:numId="9">
    <w:abstractNumId w:val="6"/>
  </w:num>
  <w:num w:numId="10">
    <w:abstractNumId w:val="5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4"/>
    <w:rsid w:val="000451C9"/>
    <w:rsid w:val="000B30EB"/>
    <w:rsid w:val="000D71B3"/>
    <w:rsid w:val="000F1585"/>
    <w:rsid w:val="000F6386"/>
    <w:rsid w:val="00136C7B"/>
    <w:rsid w:val="00166B81"/>
    <w:rsid w:val="001878BD"/>
    <w:rsid w:val="00232D09"/>
    <w:rsid w:val="002568E2"/>
    <w:rsid w:val="002C0728"/>
    <w:rsid w:val="002E553D"/>
    <w:rsid w:val="002F23F7"/>
    <w:rsid w:val="00331661"/>
    <w:rsid w:val="0033182C"/>
    <w:rsid w:val="003526CB"/>
    <w:rsid w:val="0036127F"/>
    <w:rsid w:val="003A4006"/>
    <w:rsid w:val="003C676F"/>
    <w:rsid w:val="003E66E5"/>
    <w:rsid w:val="004202CE"/>
    <w:rsid w:val="004A7198"/>
    <w:rsid w:val="004D499F"/>
    <w:rsid w:val="0050402B"/>
    <w:rsid w:val="0051282E"/>
    <w:rsid w:val="00535F28"/>
    <w:rsid w:val="00560F61"/>
    <w:rsid w:val="005879E3"/>
    <w:rsid w:val="005A36DD"/>
    <w:rsid w:val="005D11F2"/>
    <w:rsid w:val="005E4BA1"/>
    <w:rsid w:val="00617152"/>
    <w:rsid w:val="006671B7"/>
    <w:rsid w:val="00696148"/>
    <w:rsid w:val="00697834"/>
    <w:rsid w:val="006A20DA"/>
    <w:rsid w:val="006A7CD8"/>
    <w:rsid w:val="0071155A"/>
    <w:rsid w:val="0074559A"/>
    <w:rsid w:val="0075681C"/>
    <w:rsid w:val="0076290E"/>
    <w:rsid w:val="00792BA6"/>
    <w:rsid w:val="007D3AF9"/>
    <w:rsid w:val="00804120"/>
    <w:rsid w:val="00830D1D"/>
    <w:rsid w:val="008317BB"/>
    <w:rsid w:val="00835F6C"/>
    <w:rsid w:val="00894D61"/>
    <w:rsid w:val="008A5DCD"/>
    <w:rsid w:val="0095484B"/>
    <w:rsid w:val="00983912"/>
    <w:rsid w:val="009A3455"/>
    <w:rsid w:val="009D349D"/>
    <w:rsid w:val="00A44194"/>
    <w:rsid w:val="00A6021C"/>
    <w:rsid w:val="00A6599B"/>
    <w:rsid w:val="00A674BC"/>
    <w:rsid w:val="00A70D5C"/>
    <w:rsid w:val="00AA1374"/>
    <w:rsid w:val="00AC7EC1"/>
    <w:rsid w:val="00AE02B6"/>
    <w:rsid w:val="00B01473"/>
    <w:rsid w:val="00B0301F"/>
    <w:rsid w:val="00B07C45"/>
    <w:rsid w:val="00B466FF"/>
    <w:rsid w:val="00B51DB8"/>
    <w:rsid w:val="00B51F07"/>
    <w:rsid w:val="00B74BED"/>
    <w:rsid w:val="00B77191"/>
    <w:rsid w:val="00B91E01"/>
    <w:rsid w:val="00BA14CD"/>
    <w:rsid w:val="00C82BFD"/>
    <w:rsid w:val="00CC69CA"/>
    <w:rsid w:val="00D6239B"/>
    <w:rsid w:val="00D65C83"/>
    <w:rsid w:val="00D75721"/>
    <w:rsid w:val="00D81696"/>
    <w:rsid w:val="00D93ABD"/>
    <w:rsid w:val="00E12CD4"/>
    <w:rsid w:val="00E135AA"/>
    <w:rsid w:val="00E17F30"/>
    <w:rsid w:val="00E40CA0"/>
    <w:rsid w:val="00E60F58"/>
    <w:rsid w:val="00EC5071"/>
    <w:rsid w:val="00EF2711"/>
    <w:rsid w:val="00F21642"/>
    <w:rsid w:val="00F33E99"/>
    <w:rsid w:val="00F6217C"/>
    <w:rsid w:val="00FB148D"/>
    <w:rsid w:val="00FE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00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4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74BED"/>
    <w:pPr>
      <w:keepNext/>
      <w:keepLines/>
      <w:spacing w:after="120"/>
      <w:jc w:val="both"/>
      <w:outlineLvl w:val="1"/>
    </w:pPr>
    <w:rPr>
      <w:rFonts w:ascii="Calibri Light" w:eastAsiaTheme="majorEastAsia" w:hAnsi="Calibri Light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2CD4"/>
    <w:rPr>
      <w:b/>
      <w:bCs/>
    </w:rPr>
  </w:style>
  <w:style w:type="paragraph" w:styleId="NoSpacing">
    <w:name w:val="No Spacing"/>
    <w:uiPriority w:val="1"/>
    <w:qFormat/>
    <w:rsid w:val="00E12CD4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E12CD4"/>
    <w:pPr>
      <w:spacing w:line="240" w:lineRule="auto"/>
    </w:pPr>
    <w:rPr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21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06"/>
    <w:pPr>
      <w:spacing w:line="240" w:lineRule="auto"/>
    </w:pPr>
    <w:rPr>
      <w:rFonts w:ascii="Calibri Light" w:hAnsi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06"/>
    <w:rPr>
      <w:rFonts w:ascii="Calibri Light" w:hAnsi="Calibri Light"/>
      <w:sz w:val="20"/>
      <w:szCs w:val="20"/>
    </w:rPr>
  </w:style>
  <w:style w:type="paragraph" w:customStyle="1" w:styleId="Default">
    <w:name w:val="Default"/>
    <w:rsid w:val="00D623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7BB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7BB"/>
    <w:rPr>
      <w:rFonts w:ascii="Times New Roman" w:hAnsi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74BED"/>
    <w:rPr>
      <w:rFonts w:ascii="Calibri Light" w:eastAsiaTheme="majorEastAsia" w:hAnsi="Calibri Light" w:cstheme="majorBidi"/>
      <w:i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4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74BED"/>
    <w:pPr>
      <w:keepNext/>
      <w:keepLines/>
      <w:spacing w:after="120"/>
      <w:jc w:val="both"/>
      <w:outlineLvl w:val="1"/>
    </w:pPr>
    <w:rPr>
      <w:rFonts w:ascii="Calibri Light" w:eastAsiaTheme="majorEastAsia" w:hAnsi="Calibri Light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2CD4"/>
    <w:rPr>
      <w:b/>
      <w:bCs/>
    </w:rPr>
  </w:style>
  <w:style w:type="paragraph" w:styleId="NoSpacing">
    <w:name w:val="No Spacing"/>
    <w:uiPriority w:val="1"/>
    <w:qFormat/>
    <w:rsid w:val="00E12CD4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E12CD4"/>
    <w:pPr>
      <w:spacing w:line="240" w:lineRule="auto"/>
    </w:pPr>
    <w:rPr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21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06"/>
    <w:pPr>
      <w:spacing w:line="240" w:lineRule="auto"/>
    </w:pPr>
    <w:rPr>
      <w:rFonts w:ascii="Calibri Light" w:hAnsi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06"/>
    <w:rPr>
      <w:rFonts w:ascii="Calibri Light" w:hAnsi="Calibri Light"/>
      <w:sz w:val="20"/>
      <w:szCs w:val="20"/>
    </w:rPr>
  </w:style>
  <w:style w:type="paragraph" w:customStyle="1" w:styleId="Default">
    <w:name w:val="Default"/>
    <w:rsid w:val="00D623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7BB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7BB"/>
    <w:rPr>
      <w:rFonts w:ascii="Times New Roman" w:hAnsi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74BED"/>
    <w:rPr>
      <w:rFonts w:ascii="Calibri Light" w:eastAsiaTheme="majorEastAsia" w:hAnsi="Calibri Light" w:cstheme="majorBidi"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9B5F00-B357-49F9-8E44-06C8EC1339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504</Words>
  <Characters>857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10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ons, Monica</dc:creator>
  <cp:lastModifiedBy>Cations, Monica</cp:lastModifiedBy>
  <cp:revision>3</cp:revision>
  <dcterms:created xsi:type="dcterms:W3CDTF">2018-01-31T06:31:00Z</dcterms:created>
  <dcterms:modified xsi:type="dcterms:W3CDTF">2018-04-11T03:11:00Z</dcterms:modified>
</cp:coreProperties>
</file>